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619486" w14:textId="1DA0FD4E" w:rsidR="00C32827" w:rsidRPr="00F65020" w:rsidRDefault="00540475" w:rsidP="00F65020">
      <w:pPr>
        <w:pStyle w:val="Caption"/>
        <w:spacing w:after="140"/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</w:pPr>
      <w:r w:rsidRPr="00F65020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S5</w:t>
      </w:r>
      <w:r w:rsidR="00C32827" w:rsidRPr="00F65020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.</w:t>
      </w:r>
      <w:r w:rsidR="00955E76" w:rsidRPr="00F65020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 </w:t>
      </w:r>
      <w:r w:rsidR="00C32827" w:rsidRPr="00F65020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Comparison</w:t>
      </w:r>
      <w:r w:rsidR="00955E76" w:rsidRPr="00F65020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 </w:t>
      </w:r>
      <w:r w:rsidR="00C32827" w:rsidRPr="00F65020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of</w:t>
      </w:r>
      <w:r w:rsidR="00955E76" w:rsidRPr="00F65020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 </w:t>
      </w:r>
      <w:r w:rsidR="00C32827" w:rsidRPr="00F65020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age-</w:t>
      </w:r>
      <w:r w:rsidR="00C32827" w:rsidRPr="00F65020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>standardized</w:t>
      </w:r>
      <w:r w:rsidR="00955E76" w:rsidRPr="00F65020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 xml:space="preserve"> </w:t>
      </w:r>
      <w:r w:rsidR="00C32827" w:rsidRPr="00F65020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>death</w:t>
      </w:r>
      <w:r w:rsidR="00955E76" w:rsidRPr="00F65020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 xml:space="preserve"> </w:t>
      </w:r>
      <w:r w:rsidR="00C32827" w:rsidRPr="00F65020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>rate</w:t>
      </w:r>
      <w:r w:rsidR="00955E76" w:rsidRPr="00F65020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 xml:space="preserve"> </w:t>
      </w:r>
      <w:r w:rsidR="00C32827" w:rsidRPr="00F65020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>of</w:t>
      </w:r>
      <w:r w:rsidR="00955E76" w:rsidRPr="00F65020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 xml:space="preserve"> </w:t>
      </w:r>
      <w:r w:rsidR="00C32827" w:rsidRPr="00F65020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>IHD</w:t>
      </w:r>
      <w:r w:rsidR="00955E76" w:rsidRPr="00F65020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 xml:space="preserve"> </w:t>
      </w:r>
      <w:r w:rsidR="00C32827" w:rsidRPr="00F65020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>(per</w:t>
      </w:r>
      <w:r w:rsidR="00955E76" w:rsidRPr="00F65020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 xml:space="preserve"> </w:t>
      </w:r>
      <w:r w:rsidR="00C32827" w:rsidRPr="00F65020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>100,000)</w:t>
      </w:r>
      <w:r w:rsidR="00955E76" w:rsidRPr="00F65020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 xml:space="preserve"> </w:t>
      </w:r>
      <w:r w:rsidR="00C32827" w:rsidRPr="00F65020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>for</w:t>
      </w:r>
      <w:r w:rsidR="00955E76" w:rsidRPr="00F65020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 xml:space="preserve"> </w:t>
      </w:r>
      <w:r w:rsidR="00C32827" w:rsidRPr="00F65020"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2"/>
          <w:szCs w:val="22"/>
        </w:rPr>
        <w:t>males</w:t>
      </w:r>
      <w:r w:rsidR="00955E76" w:rsidRPr="00F65020"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2"/>
          <w:szCs w:val="22"/>
        </w:rPr>
        <w:t xml:space="preserve"> </w:t>
      </w:r>
      <w:r w:rsidR="00C32827" w:rsidRPr="00F65020"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2"/>
          <w:szCs w:val="22"/>
        </w:rPr>
        <w:t>in</w:t>
      </w:r>
      <w:r w:rsidR="00955E76" w:rsidRPr="00F65020"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2"/>
          <w:szCs w:val="22"/>
        </w:rPr>
        <w:t xml:space="preserve"> </w:t>
      </w:r>
      <w:r w:rsidR="00C32827" w:rsidRPr="00F65020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>1990,2005</w:t>
      </w:r>
      <w:r w:rsidR="00955E76" w:rsidRPr="00F65020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 xml:space="preserve"> </w:t>
      </w:r>
      <w:r w:rsidR="00C32827" w:rsidRPr="00F65020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>and</w:t>
      </w:r>
      <w:r w:rsidR="00955E76" w:rsidRPr="00F65020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 xml:space="preserve"> </w:t>
      </w:r>
      <w:r w:rsidR="00C32827" w:rsidRPr="00F65020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>2019,</w:t>
      </w:r>
      <w:r w:rsidR="00955E76" w:rsidRPr="00F65020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 xml:space="preserve"> </w:t>
      </w:r>
      <w:r w:rsidR="00C32827" w:rsidRPr="00F65020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>and</w:t>
      </w:r>
      <w:r w:rsidR="00955E76" w:rsidRPr="00F65020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 xml:space="preserve"> </w:t>
      </w:r>
      <w:r w:rsidR="00C32827" w:rsidRPr="00F65020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>their</w:t>
      </w:r>
      <w:r w:rsidR="00955E76" w:rsidRPr="00F65020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 xml:space="preserve"> </w:t>
      </w:r>
      <w:r w:rsidR="00C32827" w:rsidRPr="00F65020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>relative</w:t>
      </w:r>
      <w:r w:rsidR="00955E76" w:rsidRPr="00F65020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 xml:space="preserve"> </w:t>
      </w:r>
      <w:r w:rsidR="00C32827" w:rsidRPr="00F65020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>percentage</w:t>
      </w:r>
      <w:r w:rsidR="00955E76" w:rsidRPr="00F65020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 xml:space="preserve"> </w:t>
      </w:r>
      <w:r w:rsidR="00C32827" w:rsidRPr="00F65020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>change</w:t>
      </w:r>
      <w:r w:rsidR="00955E76" w:rsidRPr="00F65020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 xml:space="preserve"> </w:t>
      </w:r>
      <w:r w:rsidR="00C32827" w:rsidRPr="00F65020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>by</w:t>
      </w:r>
      <w:r w:rsidR="00955E76" w:rsidRPr="00F65020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 xml:space="preserve"> </w:t>
      </w:r>
      <w:r w:rsidR="00DE1892" w:rsidRPr="00F65020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>SDI</w:t>
      </w:r>
      <w:r w:rsidR="00955E76" w:rsidRPr="00F65020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 xml:space="preserve"> </w:t>
      </w:r>
      <w:r w:rsidR="00DE1892" w:rsidRPr="00F65020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>level</w:t>
      </w:r>
      <w:r w:rsidR="00955E76" w:rsidRPr="00F65020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 xml:space="preserve"> </w:t>
      </w:r>
      <w:r w:rsidR="00C32827" w:rsidRPr="00F65020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>and</w:t>
      </w:r>
      <w:r w:rsidR="00955E76" w:rsidRPr="00F65020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 xml:space="preserve"> </w:t>
      </w:r>
      <w:r w:rsidR="00C32827" w:rsidRPr="00F65020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>EMR</w:t>
      </w:r>
      <w:r w:rsidR="00955E76" w:rsidRPr="00F65020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 xml:space="preserve"> </w:t>
      </w:r>
      <w:r w:rsidR="00C32827" w:rsidRPr="00F65020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>countries</w:t>
      </w:r>
      <w:r w:rsidR="00F65020" w:rsidRPr="00F65020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2"/>
        <w:gridCol w:w="2299"/>
        <w:gridCol w:w="2098"/>
        <w:gridCol w:w="2098"/>
        <w:gridCol w:w="2098"/>
        <w:gridCol w:w="794"/>
        <w:gridCol w:w="794"/>
        <w:gridCol w:w="794"/>
      </w:tblGrid>
      <w:tr w:rsidR="00E72F04" w:rsidRPr="00E72F04" w14:paraId="1E197EA1" w14:textId="77777777" w:rsidTr="001F1247">
        <w:trPr>
          <w:trHeight w:val="283"/>
        </w:trPr>
        <w:tc>
          <w:tcPr>
            <w:tcW w:w="0" w:type="auto"/>
            <w:vMerge w:val="restart"/>
            <w:vAlign w:val="center"/>
          </w:tcPr>
          <w:p w14:paraId="7D8B907F" w14:textId="77777777" w:rsidR="00E726A8" w:rsidRPr="00E72F04" w:rsidRDefault="00E726A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SDI</w:t>
            </w:r>
          </w:p>
        </w:tc>
        <w:tc>
          <w:tcPr>
            <w:tcW w:w="0" w:type="auto"/>
            <w:vMerge w:val="restart"/>
            <w:vAlign w:val="center"/>
          </w:tcPr>
          <w:p w14:paraId="6E3364B3" w14:textId="77777777" w:rsidR="00E726A8" w:rsidRPr="00E72F04" w:rsidRDefault="00E726A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Countries</w:t>
            </w:r>
          </w:p>
        </w:tc>
        <w:tc>
          <w:tcPr>
            <w:tcW w:w="6294" w:type="dxa"/>
            <w:gridSpan w:val="3"/>
            <w:tcBorders>
              <w:bottom w:val="single" w:sz="4" w:space="0" w:color="auto"/>
            </w:tcBorders>
            <w:vAlign w:val="center"/>
          </w:tcPr>
          <w:p w14:paraId="44AB1DF0" w14:textId="77777777" w:rsidR="00E726A8" w:rsidRPr="00E72F04" w:rsidRDefault="00E726A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Death Rate (95%UI)</w:t>
            </w:r>
          </w:p>
        </w:tc>
        <w:tc>
          <w:tcPr>
            <w:tcW w:w="2382" w:type="dxa"/>
            <w:gridSpan w:val="3"/>
            <w:tcBorders>
              <w:bottom w:val="single" w:sz="4" w:space="0" w:color="auto"/>
            </w:tcBorders>
            <w:vAlign w:val="center"/>
          </w:tcPr>
          <w:p w14:paraId="73A86437" w14:textId="77777777" w:rsidR="00E726A8" w:rsidRPr="00E72F04" w:rsidRDefault="00E726A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%Δ (</w:t>
            </w:r>
            <m:oMath>
              <m:f>
                <m:fPr>
                  <m:ctrlPr>
                    <w:rPr>
                      <w:rFonts w:ascii="Cambria Math" w:hAnsi="Cambria Math" w:cstheme="majorBidi"/>
                      <w:i/>
                      <w:sz w:val="20"/>
                      <w:szCs w:val="2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0"/>
                          <w:szCs w:val="20"/>
                        </w:rPr>
                        <m:t>i+1</m:t>
                      </m:r>
                    </m:sub>
                  </m:sSub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0"/>
                          <w:szCs w:val="20"/>
                        </w:rPr>
                        <m:t>i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0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0"/>
                          <w:szCs w:val="20"/>
                        </w:rPr>
                        <m:t>i</m:t>
                      </m:r>
                    </m:sub>
                  </m:sSub>
                </m:den>
              </m:f>
              <m:r>
                <w:rPr>
                  <w:rFonts w:ascii="Cambria Math" w:hAnsi="Cambria Math" w:cstheme="majorBidi"/>
                  <w:sz w:val="20"/>
                  <w:szCs w:val="20"/>
                </w:rPr>
                <m:t>)</m:t>
              </m:r>
            </m:oMath>
          </w:p>
        </w:tc>
      </w:tr>
      <w:tr w:rsidR="00E72F04" w:rsidRPr="00E72F04" w14:paraId="134DF124" w14:textId="77777777" w:rsidTr="001F1247">
        <w:trPr>
          <w:trHeight w:val="283"/>
        </w:trPr>
        <w:tc>
          <w:tcPr>
            <w:tcW w:w="0" w:type="auto"/>
            <w:vMerge/>
            <w:vAlign w:val="center"/>
          </w:tcPr>
          <w:p w14:paraId="531BA8A6" w14:textId="77777777" w:rsidR="00E726A8" w:rsidRPr="00E72F04" w:rsidRDefault="00E726A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6721D10D" w14:textId="77777777" w:rsidR="00E726A8" w:rsidRPr="00E72F04" w:rsidRDefault="00E726A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14:paraId="175DDD61" w14:textId="77777777" w:rsidR="00E726A8" w:rsidRPr="00E72F04" w:rsidRDefault="00E726A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990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14:paraId="07029D2C" w14:textId="77777777" w:rsidR="00E726A8" w:rsidRPr="00E72F04" w:rsidRDefault="00E726A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005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14:paraId="0A5446AD" w14:textId="77777777" w:rsidR="00E726A8" w:rsidRPr="00E72F04" w:rsidRDefault="00E726A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019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281C55" w14:textId="77777777" w:rsidR="00E726A8" w:rsidRPr="00E72F04" w:rsidRDefault="00E726A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990-2005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43D3DFA4" w14:textId="77777777" w:rsidR="00E726A8" w:rsidRPr="00E72F04" w:rsidRDefault="00E726A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005-2019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376C99" w14:textId="77777777" w:rsidR="00E726A8" w:rsidRPr="00E72F04" w:rsidRDefault="00E726A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990-2019</w:t>
            </w:r>
          </w:p>
        </w:tc>
      </w:tr>
      <w:tr w:rsidR="00E72F04" w:rsidRPr="00E72F04" w14:paraId="02633C7D" w14:textId="77777777" w:rsidTr="001F1247">
        <w:trPr>
          <w:trHeight w:val="283"/>
        </w:trPr>
        <w:tc>
          <w:tcPr>
            <w:tcW w:w="0" w:type="auto"/>
            <w:vMerge w:val="restart"/>
            <w:vAlign w:val="center"/>
          </w:tcPr>
          <w:p w14:paraId="3028B777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25130B5A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Global</w:t>
            </w:r>
          </w:p>
        </w:tc>
        <w:tc>
          <w:tcPr>
            <w:tcW w:w="2098" w:type="dxa"/>
            <w:tcBorders>
              <w:bottom w:val="nil"/>
              <w:right w:val="nil"/>
            </w:tcBorders>
            <w:vAlign w:val="center"/>
          </w:tcPr>
          <w:p w14:paraId="66A73B3C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05.24(194.29-213.05)</w:t>
            </w:r>
          </w:p>
        </w:tc>
        <w:tc>
          <w:tcPr>
            <w:tcW w:w="2098" w:type="dxa"/>
            <w:tcBorders>
              <w:left w:val="nil"/>
              <w:bottom w:val="nil"/>
              <w:right w:val="nil"/>
            </w:tcBorders>
            <w:vAlign w:val="center"/>
          </w:tcPr>
          <w:p w14:paraId="389847D6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41.23(131.93-147.32)</w:t>
            </w:r>
          </w:p>
        </w:tc>
        <w:tc>
          <w:tcPr>
            <w:tcW w:w="2098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4508AAD1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44.6(132.87-154.96)</w:t>
            </w:r>
          </w:p>
        </w:tc>
        <w:tc>
          <w:tcPr>
            <w:tcW w:w="794" w:type="dxa"/>
            <w:tcBorders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88DF81A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31.19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14:paraId="7973F806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.39</w:t>
            </w:r>
          </w:p>
        </w:tc>
        <w:tc>
          <w:tcPr>
            <w:tcW w:w="794" w:type="dxa"/>
            <w:tcBorders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0FF04AC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9.55</w:t>
            </w:r>
          </w:p>
        </w:tc>
      </w:tr>
      <w:tr w:rsidR="00E72F04" w:rsidRPr="00E72F04" w14:paraId="0BD4FD3E" w14:textId="77777777" w:rsidTr="001F1247">
        <w:trPr>
          <w:trHeight w:val="283"/>
        </w:trPr>
        <w:tc>
          <w:tcPr>
            <w:tcW w:w="0" w:type="auto"/>
            <w:vMerge/>
            <w:vAlign w:val="center"/>
          </w:tcPr>
          <w:p w14:paraId="34144095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7FE5E50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EMR</w:t>
            </w:r>
          </w:p>
        </w:tc>
        <w:tc>
          <w:tcPr>
            <w:tcW w:w="209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474E6CC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86.76(261.82-312.99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C701BD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63.91(244.39-282.68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9AA381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60.51(230.02-291.48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B7F384D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7.9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9F8A70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.2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8EA176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9.15</w:t>
            </w:r>
          </w:p>
        </w:tc>
      </w:tr>
      <w:tr w:rsidR="00E72F04" w:rsidRPr="00E72F04" w14:paraId="62E99A9E" w14:textId="77777777" w:rsidTr="001F1247">
        <w:trPr>
          <w:trHeight w:val="283"/>
        </w:trPr>
        <w:tc>
          <w:tcPr>
            <w:tcW w:w="0" w:type="auto"/>
            <w:vMerge w:val="restart"/>
            <w:vAlign w:val="center"/>
          </w:tcPr>
          <w:p w14:paraId="0503F10B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0" w:type="auto"/>
            <w:vAlign w:val="center"/>
          </w:tcPr>
          <w:p w14:paraId="0342EB59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Kuwait</w:t>
            </w:r>
          </w:p>
        </w:tc>
        <w:tc>
          <w:tcPr>
            <w:tcW w:w="209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94B5939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02.69(182.12-219.44)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AAB9C7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46.41(133.73-153.86)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2A5B826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42.92(116.01-174.1)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A964DC4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7.77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322861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.38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643D25A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9.49</w:t>
            </w:r>
          </w:p>
        </w:tc>
      </w:tr>
      <w:tr w:rsidR="00E72F04" w:rsidRPr="00E72F04" w14:paraId="2FC4A2A6" w14:textId="77777777" w:rsidTr="001F1247">
        <w:trPr>
          <w:trHeight w:val="283"/>
        </w:trPr>
        <w:tc>
          <w:tcPr>
            <w:tcW w:w="0" w:type="auto"/>
            <w:vMerge/>
            <w:vAlign w:val="center"/>
          </w:tcPr>
          <w:p w14:paraId="36DD7AA9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9B7885F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United Arab Emirates</w:t>
            </w:r>
          </w:p>
        </w:tc>
        <w:tc>
          <w:tcPr>
            <w:tcW w:w="2098" w:type="dxa"/>
            <w:tcBorders>
              <w:top w:val="nil"/>
              <w:bottom w:val="nil"/>
              <w:right w:val="nil"/>
            </w:tcBorders>
            <w:vAlign w:val="center"/>
          </w:tcPr>
          <w:p w14:paraId="40F7A2B1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08.48(249.54-388.62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935A4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26.04(276.62-387.52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FBD083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87.24(140.05-240.61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17AF5DA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5.6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671E2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42.5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4BBB2BD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39.30</w:t>
            </w:r>
          </w:p>
        </w:tc>
      </w:tr>
      <w:tr w:rsidR="00E72F04" w:rsidRPr="00E72F04" w14:paraId="13DF8B3B" w14:textId="77777777" w:rsidTr="001F1247">
        <w:trPr>
          <w:trHeight w:val="283"/>
        </w:trPr>
        <w:tc>
          <w:tcPr>
            <w:tcW w:w="0" w:type="auto"/>
            <w:vMerge/>
            <w:vAlign w:val="center"/>
          </w:tcPr>
          <w:p w14:paraId="25A097AB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CE73B0A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Qatar</w:t>
            </w:r>
          </w:p>
        </w:tc>
        <w:tc>
          <w:tcPr>
            <w:tcW w:w="209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DD09FC9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58.5(357.61-547.54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8EC1DA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27.93(286.74-368.86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AFAE53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30.47(181.69-283.23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0BF6FD0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8.4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3120E1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9.7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C738EC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49.73</w:t>
            </w:r>
          </w:p>
        </w:tc>
      </w:tr>
      <w:tr w:rsidR="00E72F04" w:rsidRPr="00E72F04" w14:paraId="1D9A4CF5" w14:textId="77777777" w:rsidTr="001F1247">
        <w:trPr>
          <w:trHeight w:val="283"/>
        </w:trPr>
        <w:tc>
          <w:tcPr>
            <w:tcW w:w="0" w:type="auto"/>
            <w:vMerge w:val="restart"/>
            <w:vAlign w:val="center"/>
          </w:tcPr>
          <w:p w14:paraId="01ED1394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High middle</w:t>
            </w:r>
          </w:p>
        </w:tc>
        <w:tc>
          <w:tcPr>
            <w:tcW w:w="0" w:type="auto"/>
            <w:vAlign w:val="center"/>
          </w:tcPr>
          <w:p w14:paraId="7F14D0A1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Libya</w:t>
            </w:r>
          </w:p>
        </w:tc>
        <w:tc>
          <w:tcPr>
            <w:tcW w:w="209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C94B5B6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04.65(158.62-271.43)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0BF663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54.84(128.78-201.14)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5F803B0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88.13(142.89-262.59)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6B25AF7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4.34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58A274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1.5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A5D051F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8.07</w:t>
            </w:r>
          </w:p>
        </w:tc>
      </w:tr>
      <w:tr w:rsidR="00E72F04" w:rsidRPr="00E72F04" w14:paraId="2E955568" w14:textId="77777777" w:rsidTr="001F1247">
        <w:trPr>
          <w:trHeight w:val="283"/>
        </w:trPr>
        <w:tc>
          <w:tcPr>
            <w:tcW w:w="0" w:type="auto"/>
            <w:vMerge/>
            <w:vAlign w:val="center"/>
          </w:tcPr>
          <w:p w14:paraId="43870C8D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EF943E2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Jordan</w:t>
            </w:r>
          </w:p>
        </w:tc>
        <w:tc>
          <w:tcPr>
            <w:tcW w:w="2098" w:type="dxa"/>
            <w:tcBorders>
              <w:top w:val="nil"/>
              <w:bottom w:val="nil"/>
              <w:right w:val="nil"/>
            </w:tcBorders>
            <w:vAlign w:val="center"/>
          </w:tcPr>
          <w:p w14:paraId="2BADF398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26.57(193.21-264.01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6D46D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82.76(162.68-201.34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F03B01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35.08(108.11-167.19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514744D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9.3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E66C5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6.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F796144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40.38</w:t>
            </w:r>
          </w:p>
        </w:tc>
      </w:tr>
      <w:tr w:rsidR="00E72F04" w:rsidRPr="00E72F04" w14:paraId="278C8F80" w14:textId="77777777" w:rsidTr="001F1247">
        <w:trPr>
          <w:trHeight w:val="283"/>
        </w:trPr>
        <w:tc>
          <w:tcPr>
            <w:tcW w:w="0" w:type="auto"/>
            <w:vMerge/>
            <w:vAlign w:val="center"/>
          </w:tcPr>
          <w:p w14:paraId="31FA393E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772DDC8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Saudi Arabia</w:t>
            </w:r>
          </w:p>
        </w:tc>
        <w:tc>
          <w:tcPr>
            <w:tcW w:w="2098" w:type="dxa"/>
            <w:tcBorders>
              <w:top w:val="nil"/>
              <w:bottom w:val="nil"/>
              <w:right w:val="nil"/>
            </w:tcBorders>
            <w:vAlign w:val="center"/>
          </w:tcPr>
          <w:p w14:paraId="3CB32ED4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55.34(202.38-306.49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84771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59.05(237.54-281.32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799E61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25.63(191.21-261.37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3BDD164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.4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6E796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2.9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DBF1B70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1.64</w:t>
            </w:r>
          </w:p>
        </w:tc>
      </w:tr>
      <w:tr w:rsidR="00E72F04" w:rsidRPr="00E72F04" w14:paraId="15F34F8F" w14:textId="77777777" w:rsidTr="001F1247">
        <w:trPr>
          <w:trHeight w:val="283"/>
        </w:trPr>
        <w:tc>
          <w:tcPr>
            <w:tcW w:w="0" w:type="auto"/>
            <w:vMerge/>
            <w:vAlign w:val="center"/>
          </w:tcPr>
          <w:p w14:paraId="5669E60F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7ABAF02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Lebanon</w:t>
            </w:r>
          </w:p>
        </w:tc>
        <w:tc>
          <w:tcPr>
            <w:tcW w:w="2098" w:type="dxa"/>
            <w:tcBorders>
              <w:top w:val="nil"/>
              <w:bottom w:val="nil"/>
              <w:right w:val="nil"/>
            </w:tcBorders>
            <w:vAlign w:val="center"/>
          </w:tcPr>
          <w:p w14:paraId="5065A63C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32.53(367.55-507.12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722B6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64.43(210.2-296.66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EB94EE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22.56(238.37-370.2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CBD4F1E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38.8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117E1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1.9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A4DCE61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5.42</w:t>
            </w:r>
          </w:p>
        </w:tc>
      </w:tr>
      <w:tr w:rsidR="00E72F04" w:rsidRPr="00E72F04" w14:paraId="249197DD" w14:textId="77777777" w:rsidTr="001F1247">
        <w:trPr>
          <w:trHeight w:val="283"/>
        </w:trPr>
        <w:tc>
          <w:tcPr>
            <w:tcW w:w="0" w:type="auto"/>
            <w:vMerge/>
            <w:vAlign w:val="center"/>
          </w:tcPr>
          <w:p w14:paraId="323FDF37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76318A5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Bahrain</w:t>
            </w:r>
          </w:p>
        </w:tc>
        <w:tc>
          <w:tcPr>
            <w:tcW w:w="2098" w:type="dxa"/>
            <w:tcBorders>
              <w:top w:val="nil"/>
              <w:bottom w:val="nil"/>
              <w:right w:val="nil"/>
            </w:tcBorders>
            <w:vAlign w:val="center"/>
          </w:tcPr>
          <w:p w14:paraId="0FB55FB7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88.78(434.14-544.59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5A6EE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80.79(253.64-310.28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B81BBD3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59.29(128.99-196.33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B0F4C72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42.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46D21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43.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00B8247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67.41</w:t>
            </w:r>
          </w:p>
        </w:tc>
      </w:tr>
      <w:tr w:rsidR="00E72F04" w:rsidRPr="00E72F04" w14:paraId="465A0F07" w14:textId="77777777" w:rsidTr="001F1247">
        <w:trPr>
          <w:trHeight w:val="283"/>
        </w:trPr>
        <w:tc>
          <w:tcPr>
            <w:tcW w:w="0" w:type="auto"/>
            <w:vMerge/>
            <w:vAlign w:val="center"/>
          </w:tcPr>
          <w:p w14:paraId="007BCA5D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80EF36E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Oman</w:t>
            </w:r>
          </w:p>
        </w:tc>
        <w:tc>
          <w:tcPr>
            <w:tcW w:w="209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09D8BCA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524.28(422.98-634.68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08BF01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10.40(380.67-434.34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9459D6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61.87(317.2-414.69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74743BA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1.7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FE205F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1.8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2CA245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30.98</w:t>
            </w:r>
          </w:p>
        </w:tc>
      </w:tr>
      <w:tr w:rsidR="00E72F04" w:rsidRPr="00E72F04" w14:paraId="00C0561C" w14:textId="77777777" w:rsidTr="001F1247">
        <w:trPr>
          <w:trHeight w:val="283"/>
        </w:trPr>
        <w:tc>
          <w:tcPr>
            <w:tcW w:w="0" w:type="auto"/>
            <w:vMerge w:val="restart"/>
            <w:vAlign w:val="center"/>
          </w:tcPr>
          <w:p w14:paraId="07FF50D8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Middle</w:t>
            </w:r>
          </w:p>
        </w:tc>
        <w:tc>
          <w:tcPr>
            <w:tcW w:w="0" w:type="auto"/>
            <w:vAlign w:val="center"/>
          </w:tcPr>
          <w:p w14:paraId="68CD2504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Tunisia</w:t>
            </w:r>
          </w:p>
        </w:tc>
        <w:tc>
          <w:tcPr>
            <w:tcW w:w="209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111ED49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81.79(242.57-328.65)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C8D366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25.69(180.71-278.33)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E62CDA3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37.39(179.63-302.5)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F77E166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9.91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0ED136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5.18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47CBF36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5.76</w:t>
            </w:r>
          </w:p>
        </w:tc>
      </w:tr>
      <w:tr w:rsidR="00E72F04" w:rsidRPr="00E72F04" w14:paraId="61B44468" w14:textId="77777777" w:rsidTr="001F1247">
        <w:trPr>
          <w:trHeight w:val="283"/>
        </w:trPr>
        <w:tc>
          <w:tcPr>
            <w:tcW w:w="0" w:type="auto"/>
            <w:vMerge/>
            <w:vAlign w:val="center"/>
          </w:tcPr>
          <w:p w14:paraId="6DB41B54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1895756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Iran (Islamic Republic of)</w:t>
            </w:r>
          </w:p>
        </w:tc>
        <w:tc>
          <w:tcPr>
            <w:tcW w:w="2098" w:type="dxa"/>
            <w:tcBorders>
              <w:top w:val="nil"/>
              <w:bottom w:val="nil"/>
              <w:right w:val="nil"/>
            </w:tcBorders>
            <w:vAlign w:val="center"/>
          </w:tcPr>
          <w:p w14:paraId="7CE839F5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22.07(295.45-352.94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46349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23.38(205.52-235.21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61EE50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77.18(161.53-192.51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3006A93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30.6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55861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0.6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21C45F3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44.99</w:t>
            </w:r>
          </w:p>
        </w:tc>
      </w:tr>
      <w:tr w:rsidR="00E72F04" w:rsidRPr="00E72F04" w14:paraId="6608964E" w14:textId="77777777" w:rsidTr="001F1247">
        <w:trPr>
          <w:trHeight w:val="283"/>
        </w:trPr>
        <w:tc>
          <w:tcPr>
            <w:tcW w:w="0" w:type="auto"/>
            <w:vMerge/>
            <w:vAlign w:val="center"/>
          </w:tcPr>
          <w:p w14:paraId="5BB12E69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74E49D0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Iraq</w:t>
            </w:r>
          </w:p>
        </w:tc>
        <w:tc>
          <w:tcPr>
            <w:tcW w:w="2098" w:type="dxa"/>
            <w:tcBorders>
              <w:top w:val="nil"/>
              <w:bottom w:val="nil"/>
              <w:right w:val="nil"/>
            </w:tcBorders>
            <w:vAlign w:val="center"/>
          </w:tcPr>
          <w:p w14:paraId="517277F8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56.78(293.2-422.99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142E8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82.37(228.59-345.26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2081A5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04.61(249.2-349.64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51A55BC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0.8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7C903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7.8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8C76F61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4.62</w:t>
            </w:r>
          </w:p>
        </w:tc>
      </w:tr>
      <w:tr w:rsidR="00E72F04" w:rsidRPr="00E72F04" w14:paraId="61C775ED" w14:textId="77777777" w:rsidTr="001F1247">
        <w:trPr>
          <w:trHeight w:val="283"/>
        </w:trPr>
        <w:tc>
          <w:tcPr>
            <w:tcW w:w="0" w:type="auto"/>
            <w:vMerge/>
            <w:vAlign w:val="center"/>
          </w:tcPr>
          <w:p w14:paraId="727B25C5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964E4EF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Syrian Arab Republic</w:t>
            </w:r>
          </w:p>
        </w:tc>
        <w:tc>
          <w:tcPr>
            <w:tcW w:w="2098" w:type="dxa"/>
            <w:tcBorders>
              <w:top w:val="nil"/>
              <w:bottom w:val="nil"/>
              <w:right w:val="nil"/>
            </w:tcBorders>
            <w:vAlign w:val="center"/>
          </w:tcPr>
          <w:p w14:paraId="2EAF9418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14.67(339.49-496.65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12C85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61.5(322.04-399.96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A5AEF4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76.36(295.18-477.86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63588CD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2.8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E0939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.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144A700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9.24</w:t>
            </w:r>
          </w:p>
        </w:tc>
      </w:tr>
      <w:tr w:rsidR="00E72F04" w:rsidRPr="00E72F04" w14:paraId="04E68234" w14:textId="77777777" w:rsidTr="001F1247">
        <w:trPr>
          <w:trHeight w:val="283"/>
        </w:trPr>
        <w:tc>
          <w:tcPr>
            <w:tcW w:w="0" w:type="auto"/>
            <w:vMerge/>
            <w:vAlign w:val="center"/>
          </w:tcPr>
          <w:p w14:paraId="3C03F784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F3B4470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Egypt</w:t>
            </w:r>
          </w:p>
        </w:tc>
        <w:tc>
          <w:tcPr>
            <w:tcW w:w="209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FBD7373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25.56(382.87-470.54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02D8DF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91(356.68-425.62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46B18A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49.62(269.48-445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D15BC65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8.1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E9508C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0.5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C40452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7.84</w:t>
            </w:r>
          </w:p>
        </w:tc>
      </w:tr>
      <w:tr w:rsidR="00E72F04" w:rsidRPr="00E72F04" w14:paraId="021CE48B" w14:textId="77777777" w:rsidTr="001F1247">
        <w:trPr>
          <w:trHeight w:val="283"/>
        </w:trPr>
        <w:tc>
          <w:tcPr>
            <w:tcW w:w="0" w:type="auto"/>
            <w:vMerge w:val="restart"/>
            <w:vAlign w:val="center"/>
          </w:tcPr>
          <w:p w14:paraId="1A1DB226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Low middle</w:t>
            </w:r>
          </w:p>
        </w:tc>
        <w:tc>
          <w:tcPr>
            <w:tcW w:w="0" w:type="auto"/>
            <w:vAlign w:val="center"/>
          </w:tcPr>
          <w:p w14:paraId="00482A8F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Djibouti</w:t>
            </w:r>
          </w:p>
        </w:tc>
        <w:tc>
          <w:tcPr>
            <w:tcW w:w="209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B955FC0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19.8(90.87-155.08)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87449B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28.58(92.11-174.25)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C5FE046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29.15(89.66-177.31)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52BC1D6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7.33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B7F181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0.44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DB8B5A3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7.80</w:t>
            </w:r>
          </w:p>
        </w:tc>
      </w:tr>
      <w:tr w:rsidR="00E72F04" w:rsidRPr="00E72F04" w14:paraId="29176996" w14:textId="77777777" w:rsidTr="001F1247">
        <w:trPr>
          <w:trHeight w:val="283"/>
        </w:trPr>
        <w:tc>
          <w:tcPr>
            <w:tcW w:w="0" w:type="auto"/>
            <w:vMerge/>
            <w:vAlign w:val="center"/>
          </w:tcPr>
          <w:p w14:paraId="2978500F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7A425B3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Morocco</w:t>
            </w:r>
          </w:p>
        </w:tc>
        <w:tc>
          <w:tcPr>
            <w:tcW w:w="2098" w:type="dxa"/>
            <w:tcBorders>
              <w:top w:val="nil"/>
              <w:bottom w:val="nil"/>
              <w:right w:val="nil"/>
            </w:tcBorders>
            <w:vAlign w:val="center"/>
          </w:tcPr>
          <w:p w14:paraId="3F46EAC4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45.77(291.42-407.81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93786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68.38(223.51-321.12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C3CCBF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14.01(247.68-366.75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E9296A6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2.3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A4149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7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6976555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9.19</w:t>
            </w:r>
          </w:p>
        </w:tc>
      </w:tr>
      <w:tr w:rsidR="00E72F04" w:rsidRPr="00E72F04" w14:paraId="230DC27B" w14:textId="77777777" w:rsidTr="001F1247">
        <w:trPr>
          <w:trHeight w:val="283"/>
        </w:trPr>
        <w:tc>
          <w:tcPr>
            <w:tcW w:w="0" w:type="auto"/>
            <w:vMerge/>
            <w:vAlign w:val="center"/>
          </w:tcPr>
          <w:p w14:paraId="023A7524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7AC8ACC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Sudan</w:t>
            </w:r>
          </w:p>
        </w:tc>
        <w:tc>
          <w:tcPr>
            <w:tcW w:w="209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15567BD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12.63(318.49-506.18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798DE8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00.27(224.83-377.85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45EBB9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98.45(220.32-385.84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3710E5E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7.2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411726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0.6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21CEF7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7.67</w:t>
            </w:r>
          </w:p>
        </w:tc>
      </w:tr>
      <w:tr w:rsidR="00E72F04" w:rsidRPr="00E72F04" w14:paraId="350FA5B9" w14:textId="77777777" w:rsidTr="001F1247">
        <w:trPr>
          <w:trHeight w:val="283"/>
        </w:trPr>
        <w:tc>
          <w:tcPr>
            <w:tcW w:w="0" w:type="auto"/>
            <w:vMerge w:val="restart"/>
            <w:vAlign w:val="center"/>
          </w:tcPr>
          <w:p w14:paraId="61EABFF9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0" w:type="auto"/>
            <w:vAlign w:val="center"/>
          </w:tcPr>
          <w:p w14:paraId="05D3A4C1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Somalia</w:t>
            </w:r>
          </w:p>
        </w:tc>
        <w:tc>
          <w:tcPr>
            <w:tcW w:w="209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36425CE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52.05(113.16-191.72)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0B1153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19.84(90.71-155.18)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7A46D8D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51.13(110.84-197.4)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A0B903E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1.18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A96214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6.11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5248504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0.61</w:t>
            </w:r>
          </w:p>
        </w:tc>
      </w:tr>
      <w:tr w:rsidR="00E72F04" w:rsidRPr="00E72F04" w14:paraId="2E2173BD" w14:textId="77777777" w:rsidTr="001F1247">
        <w:trPr>
          <w:trHeight w:val="283"/>
        </w:trPr>
        <w:tc>
          <w:tcPr>
            <w:tcW w:w="0" w:type="auto"/>
            <w:vMerge/>
            <w:vAlign w:val="center"/>
          </w:tcPr>
          <w:p w14:paraId="345577AF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DDD475F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Pakistan</w:t>
            </w:r>
          </w:p>
        </w:tc>
        <w:tc>
          <w:tcPr>
            <w:tcW w:w="2098" w:type="dxa"/>
            <w:tcBorders>
              <w:top w:val="nil"/>
              <w:bottom w:val="nil"/>
              <w:right w:val="nil"/>
            </w:tcBorders>
            <w:vAlign w:val="center"/>
          </w:tcPr>
          <w:p w14:paraId="3D07D656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58.31(128.84-192.36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67E60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99.52(175.96-225.5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41B209D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26.53(172.92-285.14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FBEE4B4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26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893AD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3.5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62615DB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3.09</w:t>
            </w:r>
          </w:p>
        </w:tc>
      </w:tr>
      <w:tr w:rsidR="00E72F04" w:rsidRPr="00E72F04" w14:paraId="4E618812" w14:textId="77777777" w:rsidTr="001F1247">
        <w:trPr>
          <w:trHeight w:val="283"/>
        </w:trPr>
        <w:tc>
          <w:tcPr>
            <w:tcW w:w="0" w:type="auto"/>
            <w:vMerge/>
            <w:vAlign w:val="center"/>
          </w:tcPr>
          <w:p w14:paraId="5461D2D4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7E1FF8F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Yemen</w:t>
            </w:r>
          </w:p>
        </w:tc>
        <w:tc>
          <w:tcPr>
            <w:tcW w:w="2098" w:type="dxa"/>
            <w:tcBorders>
              <w:top w:val="nil"/>
              <w:bottom w:val="nil"/>
              <w:right w:val="nil"/>
            </w:tcBorders>
            <w:vAlign w:val="center"/>
          </w:tcPr>
          <w:p w14:paraId="4415E40B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20.89(330.75-529.68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A64B2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00.18(240.83-369.32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55CD51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36.79(265.1-433.95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DB26F4D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8.6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48C67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12.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96B246E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9.98</w:t>
            </w:r>
          </w:p>
        </w:tc>
      </w:tr>
      <w:tr w:rsidR="00E72F04" w:rsidRPr="00E72F04" w14:paraId="728F3D35" w14:textId="77777777" w:rsidTr="001F1247">
        <w:trPr>
          <w:trHeight w:val="283"/>
        </w:trPr>
        <w:tc>
          <w:tcPr>
            <w:tcW w:w="0" w:type="auto"/>
            <w:vMerge/>
            <w:vAlign w:val="center"/>
          </w:tcPr>
          <w:p w14:paraId="0EADFAE6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37F13A9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Afghanistan</w:t>
            </w:r>
          </w:p>
        </w:tc>
        <w:tc>
          <w:tcPr>
            <w:tcW w:w="2098" w:type="dxa"/>
            <w:tcBorders>
              <w:top w:val="nil"/>
              <w:right w:val="nil"/>
            </w:tcBorders>
            <w:vAlign w:val="center"/>
          </w:tcPr>
          <w:p w14:paraId="7D220685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439.29(351.44-537.61)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vAlign w:val="center"/>
          </w:tcPr>
          <w:p w14:paraId="1D610B23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82.71(307.8-472.38)</w:t>
            </w:r>
          </w:p>
        </w:tc>
        <w:tc>
          <w:tcPr>
            <w:tcW w:w="2098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2EF50A11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326.72(254.48-390.43)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9900B8A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2.88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center"/>
          </w:tcPr>
          <w:p w14:paraId="76176D0B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14.63</w:t>
            </w:r>
          </w:p>
        </w:tc>
        <w:tc>
          <w:tcPr>
            <w:tcW w:w="794" w:type="dxa"/>
            <w:tcBorders>
              <w:top w:val="nil"/>
              <w:left w:val="nil"/>
            </w:tcBorders>
            <w:shd w:val="clear" w:color="auto" w:fill="F2F2F2" w:themeFill="background1" w:themeFillShade="F2"/>
            <w:vAlign w:val="center"/>
          </w:tcPr>
          <w:p w14:paraId="7BBF3CDF" w14:textId="77777777" w:rsidR="00B01BF8" w:rsidRPr="00E72F04" w:rsidRDefault="00B01BF8" w:rsidP="00035E5C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72F04">
              <w:rPr>
                <w:rFonts w:asciiTheme="majorBidi" w:hAnsiTheme="majorBidi" w:cstheme="majorBidi"/>
                <w:sz w:val="20"/>
                <w:szCs w:val="20"/>
              </w:rPr>
              <w:t>-25.63</w:t>
            </w:r>
          </w:p>
        </w:tc>
      </w:tr>
    </w:tbl>
    <w:p w14:paraId="7C2C0061" w14:textId="77777777" w:rsidR="00AA505B" w:rsidRPr="00E72F04" w:rsidRDefault="00AA505B" w:rsidP="00035E5C">
      <w:pPr>
        <w:tabs>
          <w:tab w:val="left" w:pos="1725"/>
        </w:tabs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  <w:r w:rsidRPr="00E72F04"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 xml:space="preserve">            *</w:t>
      </w:r>
      <w:r w:rsidRPr="00E72F04">
        <w:rPr>
          <w:rFonts w:asciiTheme="majorBidi" w:hAnsiTheme="majorBidi" w:cstheme="majorBidi"/>
          <w:sz w:val="20"/>
          <w:szCs w:val="20"/>
          <w:lang w:bidi="fa-IR"/>
        </w:rPr>
        <w:t>95% uncertainty intervals (UI) gathered from GBD website.</w:t>
      </w:r>
    </w:p>
    <w:p w14:paraId="3F177942" w14:textId="77777777" w:rsidR="00AA505B" w:rsidRPr="00E72F04" w:rsidRDefault="00AA505B" w:rsidP="00035E5C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sectPr w:rsidR="00AA505B" w:rsidRPr="00E72F04" w:rsidSect="005F5494">
      <w:footerReference w:type="default" r:id="rId8"/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FAAB6A" w14:textId="77777777" w:rsidR="00A50541" w:rsidRDefault="00A50541">
      <w:pPr>
        <w:spacing w:after="0" w:line="240" w:lineRule="auto"/>
      </w:pPr>
      <w:r>
        <w:separator/>
      </w:r>
    </w:p>
  </w:endnote>
  <w:endnote w:type="continuationSeparator" w:id="0">
    <w:p w14:paraId="3BB8D714" w14:textId="77777777" w:rsidR="00A50541" w:rsidRDefault="00A505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 Nazanin">
    <w:altName w:val="Arial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inionPro-Regular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ITCSymbolStd-MediumItalic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167721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C912F8" w14:textId="29586F86" w:rsidR="00C0521C" w:rsidRDefault="00C0521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7160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B2BD89" w14:textId="77777777" w:rsidR="00A50541" w:rsidRDefault="00A50541">
      <w:pPr>
        <w:spacing w:after="0" w:line="240" w:lineRule="auto"/>
      </w:pPr>
      <w:r>
        <w:separator/>
      </w:r>
    </w:p>
  </w:footnote>
  <w:footnote w:type="continuationSeparator" w:id="0">
    <w:p w14:paraId="69054345" w14:textId="77777777" w:rsidR="00A50541" w:rsidRDefault="00A505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4E1951"/>
    <w:multiLevelType w:val="hybridMultilevel"/>
    <w:tmpl w:val="08B6AE5E"/>
    <w:lvl w:ilvl="0" w:tplc="812C136A">
      <w:start w:val="5"/>
      <w:numFmt w:val="bullet"/>
      <w:lvlText w:val="-"/>
      <w:lvlJc w:val="left"/>
      <w:pPr>
        <w:ind w:left="54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1" w15:restartNumberingAfterBreak="0">
    <w:nsid w:val="1BB63E93"/>
    <w:multiLevelType w:val="hybridMultilevel"/>
    <w:tmpl w:val="E4D8D2D6"/>
    <w:lvl w:ilvl="0" w:tplc="AA946270">
      <w:start w:val="2"/>
      <w:numFmt w:val="decimal"/>
      <w:lvlText w:val="%1"/>
      <w:lvlJc w:val="left"/>
      <w:pPr>
        <w:ind w:left="450" w:hanging="360"/>
      </w:pPr>
      <w:rPr>
        <w:rFonts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" w15:restartNumberingAfterBreak="0">
    <w:nsid w:val="1BD611C7"/>
    <w:multiLevelType w:val="multilevel"/>
    <w:tmpl w:val="7E90CD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662412D"/>
    <w:multiLevelType w:val="multilevel"/>
    <w:tmpl w:val="186C29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AAF0E88"/>
    <w:multiLevelType w:val="multilevel"/>
    <w:tmpl w:val="73FE38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76A7D0D"/>
    <w:multiLevelType w:val="hybridMultilevel"/>
    <w:tmpl w:val="879624FE"/>
    <w:lvl w:ilvl="0" w:tplc="94CE4D96">
      <w:start w:val="1"/>
      <w:numFmt w:val="decimal"/>
      <w:lvlText w:val="%1."/>
      <w:lvlJc w:val="left"/>
      <w:pPr>
        <w:ind w:left="720" w:hanging="360"/>
      </w:pPr>
      <w:rPr>
        <w:rFonts w:asciiTheme="majorBidi" w:eastAsiaTheme="minorHAnsi" w:hAnsiTheme="majorBidi" w:cstheme="maj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9BA33D9"/>
    <w:multiLevelType w:val="hybridMultilevel"/>
    <w:tmpl w:val="B12C89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AC447AA"/>
    <w:multiLevelType w:val="hybridMultilevel"/>
    <w:tmpl w:val="F586A4FA"/>
    <w:lvl w:ilvl="0" w:tplc="9698C0B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08E784E"/>
    <w:multiLevelType w:val="hybridMultilevel"/>
    <w:tmpl w:val="0B8EB444"/>
    <w:lvl w:ilvl="0" w:tplc="2B82A930">
      <w:numFmt w:val="bullet"/>
      <w:lvlText w:val="-"/>
      <w:lvlJc w:val="left"/>
      <w:pPr>
        <w:ind w:left="720" w:hanging="360"/>
      </w:pPr>
      <w:rPr>
        <w:rFonts w:asciiTheme="minorHAnsi" w:eastAsiaTheme="minorHAnsi" w:hAnsiTheme="minorHAnsi" w:cs="B Nazani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8A41B26"/>
    <w:multiLevelType w:val="hybridMultilevel"/>
    <w:tmpl w:val="F452B784"/>
    <w:lvl w:ilvl="0" w:tplc="12A4A2F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F2536D7"/>
    <w:multiLevelType w:val="multilevel"/>
    <w:tmpl w:val="1C1E0B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3862F77"/>
    <w:multiLevelType w:val="multilevel"/>
    <w:tmpl w:val="357AE2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14694671">
    <w:abstractNumId w:val="8"/>
  </w:num>
  <w:num w:numId="2" w16cid:durableId="2068649478">
    <w:abstractNumId w:val="11"/>
  </w:num>
  <w:num w:numId="3" w16cid:durableId="1842159402">
    <w:abstractNumId w:val="10"/>
  </w:num>
  <w:num w:numId="4" w16cid:durableId="566186233">
    <w:abstractNumId w:val="7"/>
  </w:num>
  <w:num w:numId="5" w16cid:durableId="1931116041">
    <w:abstractNumId w:val="0"/>
  </w:num>
  <w:num w:numId="6" w16cid:durableId="593247777">
    <w:abstractNumId w:val="9"/>
  </w:num>
  <w:num w:numId="7" w16cid:durableId="592008529">
    <w:abstractNumId w:val="2"/>
  </w:num>
  <w:num w:numId="8" w16cid:durableId="1146900622">
    <w:abstractNumId w:val="6"/>
  </w:num>
  <w:num w:numId="9" w16cid:durableId="1846289499">
    <w:abstractNumId w:val="5"/>
  </w:num>
  <w:num w:numId="10" w16cid:durableId="2092504079">
    <w:abstractNumId w:val="3"/>
  </w:num>
  <w:num w:numId="11" w16cid:durableId="32921618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1069814745">
    <w:abstractNumId w:val="1"/>
  </w:num>
  <w:num w:numId="13" w16cid:durableId="4083855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dr5fd5ye950we22sppazwgxw0d2de0dxww&quot;&gt;My EndNote Library&lt;record-ids&gt;&lt;item&gt;1&lt;/item&gt;&lt;item&gt;2&lt;/item&gt;&lt;item&gt;3&lt;/item&gt;&lt;item&gt;4&lt;/item&gt;&lt;item&gt;7&lt;/item&gt;&lt;item&gt;8&lt;/item&gt;&lt;item&gt;9&lt;/item&gt;&lt;item&gt;10&lt;/item&gt;&lt;item&gt;43&lt;/item&gt;&lt;item&gt;44&lt;/item&gt;&lt;item&gt;45&lt;/item&gt;&lt;item&gt;46&lt;/item&gt;&lt;item&gt;47&lt;/item&gt;&lt;item&gt;48&lt;/item&gt;&lt;item&gt;53&lt;/item&gt;&lt;item&gt;55&lt;/item&gt;&lt;item&gt;56&lt;/item&gt;&lt;item&gt;58&lt;/item&gt;&lt;item&gt;68&lt;/item&gt;&lt;item&gt;71&lt;/item&gt;&lt;/record-ids&gt;&lt;/item&gt;&lt;/Libraries&gt;"/>
  </w:docVars>
  <w:rsids>
    <w:rsidRoot w:val="000121F1"/>
    <w:rsid w:val="00002570"/>
    <w:rsid w:val="000078BC"/>
    <w:rsid w:val="00010B3D"/>
    <w:rsid w:val="000121F1"/>
    <w:rsid w:val="00012771"/>
    <w:rsid w:val="00012F0F"/>
    <w:rsid w:val="00013267"/>
    <w:rsid w:val="00013A3A"/>
    <w:rsid w:val="00016AF3"/>
    <w:rsid w:val="000207AE"/>
    <w:rsid w:val="00021684"/>
    <w:rsid w:val="00021B8B"/>
    <w:rsid w:val="00021FB2"/>
    <w:rsid w:val="00023B6D"/>
    <w:rsid w:val="00024CA4"/>
    <w:rsid w:val="000250C4"/>
    <w:rsid w:val="00026FA3"/>
    <w:rsid w:val="00034A69"/>
    <w:rsid w:val="00035E5C"/>
    <w:rsid w:val="0003636C"/>
    <w:rsid w:val="00036E45"/>
    <w:rsid w:val="00036F85"/>
    <w:rsid w:val="000430E2"/>
    <w:rsid w:val="00043AEC"/>
    <w:rsid w:val="0004594F"/>
    <w:rsid w:val="00047D68"/>
    <w:rsid w:val="000506BE"/>
    <w:rsid w:val="0005108B"/>
    <w:rsid w:val="0005220C"/>
    <w:rsid w:val="000531C3"/>
    <w:rsid w:val="00053E32"/>
    <w:rsid w:val="00054046"/>
    <w:rsid w:val="000553B8"/>
    <w:rsid w:val="00060BE4"/>
    <w:rsid w:val="00062763"/>
    <w:rsid w:val="00062A3E"/>
    <w:rsid w:val="00063C51"/>
    <w:rsid w:val="00067181"/>
    <w:rsid w:val="000715EC"/>
    <w:rsid w:val="00071AA6"/>
    <w:rsid w:val="00072152"/>
    <w:rsid w:val="00072974"/>
    <w:rsid w:val="000772C0"/>
    <w:rsid w:val="00086AA2"/>
    <w:rsid w:val="000938C5"/>
    <w:rsid w:val="000943A5"/>
    <w:rsid w:val="00095DC9"/>
    <w:rsid w:val="000A035B"/>
    <w:rsid w:val="000A08DD"/>
    <w:rsid w:val="000A0D2D"/>
    <w:rsid w:val="000A3F7B"/>
    <w:rsid w:val="000A469D"/>
    <w:rsid w:val="000B0191"/>
    <w:rsid w:val="000B3D47"/>
    <w:rsid w:val="000B65DE"/>
    <w:rsid w:val="000B7EF5"/>
    <w:rsid w:val="000C07F6"/>
    <w:rsid w:val="000C10D8"/>
    <w:rsid w:val="000C1803"/>
    <w:rsid w:val="000C2EBD"/>
    <w:rsid w:val="000C38AD"/>
    <w:rsid w:val="000C4DFC"/>
    <w:rsid w:val="000C527B"/>
    <w:rsid w:val="000C6C6C"/>
    <w:rsid w:val="000D07C8"/>
    <w:rsid w:val="000D5D4E"/>
    <w:rsid w:val="000E3129"/>
    <w:rsid w:val="000E52D1"/>
    <w:rsid w:val="000F0B47"/>
    <w:rsid w:val="000F1E9D"/>
    <w:rsid w:val="000F1FE8"/>
    <w:rsid w:val="000F3096"/>
    <w:rsid w:val="000F3B42"/>
    <w:rsid w:val="000F5C9A"/>
    <w:rsid w:val="00110808"/>
    <w:rsid w:val="00112BEF"/>
    <w:rsid w:val="001164CA"/>
    <w:rsid w:val="0012275C"/>
    <w:rsid w:val="001232D5"/>
    <w:rsid w:val="00124D42"/>
    <w:rsid w:val="00125548"/>
    <w:rsid w:val="00130570"/>
    <w:rsid w:val="001312DA"/>
    <w:rsid w:val="00133368"/>
    <w:rsid w:val="00133E33"/>
    <w:rsid w:val="0013594E"/>
    <w:rsid w:val="00136055"/>
    <w:rsid w:val="00136A0E"/>
    <w:rsid w:val="00151B95"/>
    <w:rsid w:val="00152BB4"/>
    <w:rsid w:val="00155313"/>
    <w:rsid w:val="00155A09"/>
    <w:rsid w:val="001578A8"/>
    <w:rsid w:val="00161EB5"/>
    <w:rsid w:val="001635A6"/>
    <w:rsid w:val="00163902"/>
    <w:rsid w:val="00166A90"/>
    <w:rsid w:val="00172FB7"/>
    <w:rsid w:val="00173247"/>
    <w:rsid w:val="001766D3"/>
    <w:rsid w:val="001777CE"/>
    <w:rsid w:val="00180191"/>
    <w:rsid w:val="00187342"/>
    <w:rsid w:val="00187AB7"/>
    <w:rsid w:val="001926A7"/>
    <w:rsid w:val="00194CD6"/>
    <w:rsid w:val="00195B42"/>
    <w:rsid w:val="001965BA"/>
    <w:rsid w:val="00196AEA"/>
    <w:rsid w:val="001A096C"/>
    <w:rsid w:val="001A1451"/>
    <w:rsid w:val="001A1BBD"/>
    <w:rsid w:val="001A20CF"/>
    <w:rsid w:val="001A22D2"/>
    <w:rsid w:val="001A37BF"/>
    <w:rsid w:val="001A621A"/>
    <w:rsid w:val="001A726B"/>
    <w:rsid w:val="001A79A1"/>
    <w:rsid w:val="001B10F7"/>
    <w:rsid w:val="001B1276"/>
    <w:rsid w:val="001B2A98"/>
    <w:rsid w:val="001B73A8"/>
    <w:rsid w:val="001B7908"/>
    <w:rsid w:val="001C01DA"/>
    <w:rsid w:val="001C0958"/>
    <w:rsid w:val="001C3C6E"/>
    <w:rsid w:val="001C49DF"/>
    <w:rsid w:val="001C4B9F"/>
    <w:rsid w:val="001C5E96"/>
    <w:rsid w:val="001C5FD8"/>
    <w:rsid w:val="001D5965"/>
    <w:rsid w:val="001E1121"/>
    <w:rsid w:val="001E458E"/>
    <w:rsid w:val="001E484B"/>
    <w:rsid w:val="001E4A82"/>
    <w:rsid w:val="001E4F9E"/>
    <w:rsid w:val="001E5E62"/>
    <w:rsid w:val="001F0D9C"/>
    <w:rsid w:val="001F1247"/>
    <w:rsid w:val="001F1E0A"/>
    <w:rsid w:val="001F358B"/>
    <w:rsid w:val="001F49FC"/>
    <w:rsid w:val="001F5250"/>
    <w:rsid w:val="001F547C"/>
    <w:rsid w:val="00201067"/>
    <w:rsid w:val="0020110F"/>
    <w:rsid w:val="0020144B"/>
    <w:rsid w:val="00201F87"/>
    <w:rsid w:val="00203183"/>
    <w:rsid w:val="00203AE7"/>
    <w:rsid w:val="0020746B"/>
    <w:rsid w:val="00207FDC"/>
    <w:rsid w:val="002131BD"/>
    <w:rsid w:val="00213472"/>
    <w:rsid w:val="002135B9"/>
    <w:rsid w:val="002143F0"/>
    <w:rsid w:val="00214854"/>
    <w:rsid w:val="00214BC6"/>
    <w:rsid w:val="002168BD"/>
    <w:rsid w:val="00222667"/>
    <w:rsid w:val="002226B4"/>
    <w:rsid w:val="00227600"/>
    <w:rsid w:val="0023070B"/>
    <w:rsid w:val="00232BE2"/>
    <w:rsid w:val="00233651"/>
    <w:rsid w:val="00234870"/>
    <w:rsid w:val="002361C7"/>
    <w:rsid w:val="0024103B"/>
    <w:rsid w:val="00241188"/>
    <w:rsid w:val="00241687"/>
    <w:rsid w:val="00242EDB"/>
    <w:rsid w:val="00244538"/>
    <w:rsid w:val="00245F90"/>
    <w:rsid w:val="00247FA2"/>
    <w:rsid w:val="00251802"/>
    <w:rsid w:val="002528C4"/>
    <w:rsid w:val="00254001"/>
    <w:rsid w:val="0025420D"/>
    <w:rsid w:val="002641DB"/>
    <w:rsid w:val="002643F9"/>
    <w:rsid w:val="002647E4"/>
    <w:rsid w:val="002651FB"/>
    <w:rsid w:val="002671F8"/>
    <w:rsid w:val="00267540"/>
    <w:rsid w:val="00267A5C"/>
    <w:rsid w:val="00271CF2"/>
    <w:rsid w:val="0027368D"/>
    <w:rsid w:val="00273E3E"/>
    <w:rsid w:val="0027474F"/>
    <w:rsid w:val="00275F48"/>
    <w:rsid w:val="00277626"/>
    <w:rsid w:val="00277FCE"/>
    <w:rsid w:val="002804A4"/>
    <w:rsid w:val="00284BD6"/>
    <w:rsid w:val="00285391"/>
    <w:rsid w:val="002857C3"/>
    <w:rsid w:val="00286E97"/>
    <w:rsid w:val="00290931"/>
    <w:rsid w:val="00292F72"/>
    <w:rsid w:val="00293D54"/>
    <w:rsid w:val="00297F9A"/>
    <w:rsid w:val="002A376A"/>
    <w:rsid w:val="002A6D4F"/>
    <w:rsid w:val="002B10CD"/>
    <w:rsid w:val="002B2059"/>
    <w:rsid w:val="002B634B"/>
    <w:rsid w:val="002B70F4"/>
    <w:rsid w:val="002B75E9"/>
    <w:rsid w:val="002B7D7B"/>
    <w:rsid w:val="002C00AB"/>
    <w:rsid w:val="002C03FB"/>
    <w:rsid w:val="002C17CB"/>
    <w:rsid w:val="002C27B8"/>
    <w:rsid w:val="002C3DAF"/>
    <w:rsid w:val="002C4415"/>
    <w:rsid w:val="002C490F"/>
    <w:rsid w:val="002C5EF0"/>
    <w:rsid w:val="002C778C"/>
    <w:rsid w:val="002D1C55"/>
    <w:rsid w:val="002D25E8"/>
    <w:rsid w:val="002D2C04"/>
    <w:rsid w:val="002D47BD"/>
    <w:rsid w:val="002D770C"/>
    <w:rsid w:val="002E01F3"/>
    <w:rsid w:val="002E0C0F"/>
    <w:rsid w:val="002E3665"/>
    <w:rsid w:val="002E5547"/>
    <w:rsid w:val="002E5C17"/>
    <w:rsid w:val="002E64D5"/>
    <w:rsid w:val="002E6956"/>
    <w:rsid w:val="002F19F1"/>
    <w:rsid w:val="002F204A"/>
    <w:rsid w:val="002F4727"/>
    <w:rsid w:val="002F7885"/>
    <w:rsid w:val="002F7B06"/>
    <w:rsid w:val="00300024"/>
    <w:rsid w:val="0030189F"/>
    <w:rsid w:val="00303A17"/>
    <w:rsid w:val="00303C82"/>
    <w:rsid w:val="003049D3"/>
    <w:rsid w:val="00304A9D"/>
    <w:rsid w:val="0030539D"/>
    <w:rsid w:val="00305A5D"/>
    <w:rsid w:val="00306296"/>
    <w:rsid w:val="00306E5F"/>
    <w:rsid w:val="00310711"/>
    <w:rsid w:val="0031284A"/>
    <w:rsid w:val="00316C32"/>
    <w:rsid w:val="003202B2"/>
    <w:rsid w:val="00321F93"/>
    <w:rsid w:val="0032240E"/>
    <w:rsid w:val="00324110"/>
    <w:rsid w:val="003249E5"/>
    <w:rsid w:val="0032517F"/>
    <w:rsid w:val="003262F2"/>
    <w:rsid w:val="00327A4A"/>
    <w:rsid w:val="00327A87"/>
    <w:rsid w:val="00327A9D"/>
    <w:rsid w:val="00327AA9"/>
    <w:rsid w:val="00330AC9"/>
    <w:rsid w:val="0033129F"/>
    <w:rsid w:val="00332C71"/>
    <w:rsid w:val="0033549D"/>
    <w:rsid w:val="00336239"/>
    <w:rsid w:val="003405C4"/>
    <w:rsid w:val="00340DD8"/>
    <w:rsid w:val="0034144D"/>
    <w:rsid w:val="00343066"/>
    <w:rsid w:val="0034531D"/>
    <w:rsid w:val="003461AA"/>
    <w:rsid w:val="003477C1"/>
    <w:rsid w:val="003504A2"/>
    <w:rsid w:val="00351119"/>
    <w:rsid w:val="003512C2"/>
    <w:rsid w:val="003532BC"/>
    <w:rsid w:val="00357795"/>
    <w:rsid w:val="00361547"/>
    <w:rsid w:val="00363986"/>
    <w:rsid w:val="00365276"/>
    <w:rsid w:val="003664B6"/>
    <w:rsid w:val="0036651E"/>
    <w:rsid w:val="003725E7"/>
    <w:rsid w:val="00374390"/>
    <w:rsid w:val="00374BDE"/>
    <w:rsid w:val="00375172"/>
    <w:rsid w:val="003754AD"/>
    <w:rsid w:val="00380E40"/>
    <w:rsid w:val="003860F0"/>
    <w:rsid w:val="00391848"/>
    <w:rsid w:val="003930D3"/>
    <w:rsid w:val="003954F4"/>
    <w:rsid w:val="003A29AC"/>
    <w:rsid w:val="003A2D3A"/>
    <w:rsid w:val="003A510D"/>
    <w:rsid w:val="003A6AC0"/>
    <w:rsid w:val="003B2A42"/>
    <w:rsid w:val="003B3992"/>
    <w:rsid w:val="003B6C72"/>
    <w:rsid w:val="003B7239"/>
    <w:rsid w:val="003B795E"/>
    <w:rsid w:val="003C0C09"/>
    <w:rsid w:val="003C4032"/>
    <w:rsid w:val="003C6DEE"/>
    <w:rsid w:val="003C78CB"/>
    <w:rsid w:val="003D0810"/>
    <w:rsid w:val="003D1A02"/>
    <w:rsid w:val="003E0F21"/>
    <w:rsid w:val="003E1510"/>
    <w:rsid w:val="003E173C"/>
    <w:rsid w:val="003E2731"/>
    <w:rsid w:val="003E5AD8"/>
    <w:rsid w:val="003E6CAB"/>
    <w:rsid w:val="003F0A45"/>
    <w:rsid w:val="003F195D"/>
    <w:rsid w:val="003F7ED4"/>
    <w:rsid w:val="00403579"/>
    <w:rsid w:val="00407BED"/>
    <w:rsid w:val="0041152F"/>
    <w:rsid w:val="00412A2E"/>
    <w:rsid w:val="004143DA"/>
    <w:rsid w:val="0041736B"/>
    <w:rsid w:val="00417B75"/>
    <w:rsid w:val="00417F23"/>
    <w:rsid w:val="00420780"/>
    <w:rsid w:val="00422804"/>
    <w:rsid w:val="0042280A"/>
    <w:rsid w:val="00423730"/>
    <w:rsid w:val="004254CF"/>
    <w:rsid w:val="00426544"/>
    <w:rsid w:val="00426F85"/>
    <w:rsid w:val="00427033"/>
    <w:rsid w:val="0043408E"/>
    <w:rsid w:val="00434C88"/>
    <w:rsid w:val="00437854"/>
    <w:rsid w:val="00440D58"/>
    <w:rsid w:val="00441B42"/>
    <w:rsid w:val="004423CA"/>
    <w:rsid w:val="00443FDF"/>
    <w:rsid w:val="004443F1"/>
    <w:rsid w:val="00447ECB"/>
    <w:rsid w:val="0045383B"/>
    <w:rsid w:val="00455707"/>
    <w:rsid w:val="00455CF5"/>
    <w:rsid w:val="0046013A"/>
    <w:rsid w:val="00462CBB"/>
    <w:rsid w:val="00464FA4"/>
    <w:rsid w:val="0046514E"/>
    <w:rsid w:val="0046551B"/>
    <w:rsid w:val="004672C4"/>
    <w:rsid w:val="00471DE9"/>
    <w:rsid w:val="004761C9"/>
    <w:rsid w:val="00482897"/>
    <w:rsid w:val="0048540E"/>
    <w:rsid w:val="00487931"/>
    <w:rsid w:val="0049192F"/>
    <w:rsid w:val="00492E37"/>
    <w:rsid w:val="0049460B"/>
    <w:rsid w:val="00495568"/>
    <w:rsid w:val="0049686E"/>
    <w:rsid w:val="004972A4"/>
    <w:rsid w:val="004B5DD3"/>
    <w:rsid w:val="004B5EB4"/>
    <w:rsid w:val="004B611E"/>
    <w:rsid w:val="004B6830"/>
    <w:rsid w:val="004B737D"/>
    <w:rsid w:val="004C1193"/>
    <w:rsid w:val="004C1FD1"/>
    <w:rsid w:val="004C3E11"/>
    <w:rsid w:val="004D2584"/>
    <w:rsid w:val="004D381C"/>
    <w:rsid w:val="004D4188"/>
    <w:rsid w:val="004E037B"/>
    <w:rsid w:val="004E19E4"/>
    <w:rsid w:val="004E354A"/>
    <w:rsid w:val="004E4F2A"/>
    <w:rsid w:val="004E7EC3"/>
    <w:rsid w:val="004F55A6"/>
    <w:rsid w:val="00502FC3"/>
    <w:rsid w:val="00503411"/>
    <w:rsid w:val="00504612"/>
    <w:rsid w:val="005047BE"/>
    <w:rsid w:val="005059A4"/>
    <w:rsid w:val="00511282"/>
    <w:rsid w:val="005138BF"/>
    <w:rsid w:val="00513CAF"/>
    <w:rsid w:val="00520B6D"/>
    <w:rsid w:val="0052712C"/>
    <w:rsid w:val="005307B3"/>
    <w:rsid w:val="00535461"/>
    <w:rsid w:val="00540475"/>
    <w:rsid w:val="00541FAF"/>
    <w:rsid w:val="00542B39"/>
    <w:rsid w:val="00544E41"/>
    <w:rsid w:val="00546277"/>
    <w:rsid w:val="005503D5"/>
    <w:rsid w:val="00550961"/>
    <w:rsid w:val="00551FC5"/>
    <w:rsid w:val="00552393"/>
    <w:rsid w:val="005525D9"/>
    <w:rsid w:val="00553471"/>
    <w:rsid w:val="00553AEE"/>
    <w:rsid w:val="00555FE1"/>
    <w:rsid w:val="00557E37"/>
    <w:rsid w:val="0056466F"/>
    <w:rsid w:val="005657ED"/>
    <w:rsid w:val="00565D51"/>
    <w:rsid w:val="00567427"/>
    <w:rsid w:val="00570219"/>
    <w:rsid w:val="00571D85"/>
    <w:rsid w:val="00571DB7"/>
    <w:rsid w:val="00572C10"/>
    <w:rsid w:val="00573982"/>
    <w:rsid w:val="00575B78"/>
    <w:rsid w:val="00576B27"/>
    <w:rsid w:val="00581BF2"/>
    <w:rsid w:val="00584227"/>
    <w:rsid w:val="0058581F"/>
    <w:rsid w:val="00587AA7"/>
    <w:rsid w:val="00590AE0"/>
    <w:rsid w:val="00591756"/>
    <w:rsid w:val="00595D3C"/>
    <w:rsid w:val="005968D2"/>
    <w:rsid w:val="00597BA7"/>
    <w:rsid w:val="005A1538"/>
    <w:rsid w:val="005A3879"/>
    <w:rsid w:val="005A689F"/>
    <w:rsid w:val="005B1A5E"/>
    <w:rsid w:val="005B1F72"/>
    <w:rsid w:val="005B7F7C"/>
    <w:rsid w:val="005C26D7"/>
    <w:rsid w:val="005C5C34"/>
    <w:rsid w:val="005C6BE7"/>
    <w:rsid w:val="005C6DB4"/>
    <w:rsid w:val="005D0C58"/>
    <w:rsid w:val="005D1442"/>
    <w:rsid w:val="005D261F"/>
    <w:rsid w:val="005D4C0D"/>
    <w:rsid w:val="005D6129"/>
    <w:rsid w:val="005D63C0"/>
    <w:rsid w:val="005D75F1"/>
    <w:rsid w:val="005D77B4"/>
    <w:rsid w:val="005E2E22"/>
    <w:rsid w:val="005E5392"/>
    <w:rsid w:val="005E5B2B"/>
    <w:rsid w:val="005E7A5D"/>
    <w:rsid w:val="005E7CAA"/>
    <w:rsid w:val="005F45C3"/>
    <w:rsid w:val="005F4D0F"/>
    <w:rsid w:val="005F4DE2"/>
    <w:rsid w:val="005F5494"/>
    <w:rsid w:val="005F68FB"/>
    <w:rsid w:val="005F6E90"/>
    <w:rsid w:val="006039C1"/>
    <w:rsid w:val="00604C91"/>
    <w:rsid w:val="0060539E"/>
    <w:rsid w:val="00605988"/>
    <w:rsid w:val="00611B15"/>
    <w:rsid w:val="00612014"/>
    <w:rsid w:val="00616C35"/>
    <w:rsid w:val="006209A8"/>
    <w:rsid w:val="00622D22"/>
    <w:rsid w:val="0062338C"/>
    <w:rsid w:val="00623FB8"/>
    <w:rsid w:val="0062488B"/>
    <w:rsid w:val="00626517"/>
    <w:rsid w:val="006266BD"/>
    <w:rsid w:val="00627CB3"/>
    <w:rsid w:val="00631967"/>
    <w:rsid w:val="00637F9B"/>
    <w:rsid w:val="0064070A"/>
    <w:rsid w:val="00641E4D"/>
    <w:rsid w:val="0064251E"/>
    <w:rsid w:val="00643138"/>
    <w:rsid w:val="006447BF"/>
    <w:rsid w:val="00645590"/>
    <w:rsid w:val="00645DAD"/>
    <w:rsid w:val="00651402"/>
    <w:rsid w:val="006523E5"/>
    <w:rsid w:val="00653BE0"/>
    <w:rsid w:val="00654F5B"/>
    <w:rsid w:val="00657DA5"/>
    <w:rsid w:val="00666131"/>
    <w:rsid w:val="006662A2"/>
    <w:rsid w:val="00666B36"/>
    <w:rsid w:val="00666D61"/>
    <w:rsid w:val="00667237"/>
    <w:rsid w:val="00676181"/>
    <w:rsid w:val="00680CD9"/>
    <w:rsid w:val="00681389"/>
    <w:rsid w:val="006821B5"/>
    <w:rsid w:val="00685312"/>
    <w:rsid w:val="00685EEC"/>
    <w:rsid w:val="00686600"/>
    <w:rsid w:val="0068679F"/>
    <w:rsid w:val="00687FAA"/>
    <w:rsid w:val="006904A3"/>
    <w:rsid w:val="00690B46"/>
    <w:rsid w:val="006913A2"/>
    <w:rsid w:val="006917F7"/>
    <w:rsid w:val="00693176"/>
    <w:rsid w:val="006931FF"/>
    <w:rsid w:val="006945C5"/>
    <w:rsid w:val="00694BFC"/>
    <w:rsid w:val="00696B04"/>
    <w:rsid w:val="006A034F"/>
    <w:rsid w:val="006A18CF"/>
    <w:rsid w:val="006A241E"/>
    <w:rsid w:val="006A6569"/>
    <w:rsid w:val="006B0C56"/>
    <w:rsid w:val="006B45D7"/>
    <w:rsid w:val="006B641F"/>
    <w:rsid w:val="006C0463"/>
    <w:rsid w:val="006C71D9"/>
    <w:rsid w:val="006D0DDB"/>
    <w:rsid w:val="006D2294"/>
    <w:rsid w:val="006D3593"/>
    <w:rsid w:val="006D3823"/>
    <w:rsid w:val="006D44DA"/>
    <w:rsid w:val="006D45A4"/>
    <w:rsid w:val="006D627A"/>
    <w:rsid w:val="006E0F5C"/>
    <w:rsid w:val="006E2A4C"/>
    <w:rsid w:val="006E36C5"/>
    <w:rsid w:val="006E4BF1"/>
    <w:rsid w:val="006F0D89"/>
    <w:rsid w:val="006F134D"/>
    <w:rsid w:val="006F2445"/>
    <w:rsid w:val="006F2DC1"/>
    <w:rsid w:val="006F40B7"/>
    <w:rsid w:val="006F47E1"/>
    <w:rsid w:val="006F68AC"/>
    <w:rsid w:val="006F7E6E"/>
    <w:rsid w:val="00701136"/>
    <w:rsid w:val="00701717"/>
    <w:rsid w:val="007023C3"/>
    <w:rsid w:val="00704812"/>
    <w:rsid w:val="00705A11"/>
    <w:rsid w:val="00705C4E"/>
    <w:rsid w:val="00707ED1"/>
    <w:rsid w:val="00710811"/>
    <w:rsid w:val="0071105D"/>
    <w:rsid w:val="007115D0"/>
    <w:rsid w:val="00712E2A"/>
    <w:rsid w:val="00715BEF"/>
    <w:rsid w:val="00716148"/>
    <w:rsid w:val="00716D83"/>
    <w:rsid w:val="00720FF6"/>
    <w:rsid w:val="00722985"/>
    <w:rsid w:val="00723600"/>
    <w:rsid w:val="007271CA"/>
    <w:rsid w:val="00733B63"/>
    <w:rsid w:val="00734D22"/>
    <w:rsid w:val="00745417"/>
    <w:rsid w:val="00746DCB"/>
    <w:rsid w:val="00747330"/>
    <w:rsid w:val="00751B48"/>
    <w:rsid w:val="00752383"/>
    <w:rsid w:val="007560BB"/>
    <w:rsid w:val="00760AE4"/>
    <w:rsid w:val="00761261"/>
    <w:rsid w:val="00762D27"/>
    <w:rsid w:val="00764DA9"/>
    <w:rsid w:val="007661FC"/>
    <w:rsid w:val="0076668C"/>
    <w:rsid w:val="007716EE"/>
    <w:rsid w:val="00772A00"/>
    <w:rsid w:val="00773996"/>
    <w:rsid w:val="00777272"/>
    <w:rsid w:val="00782D6C"/>
    <w:rsid w:val="00784335"/>
    <w:rsid w:val="0079168B"/>
    <w:rsid w:val="007916F3"/>
    <w:rsid w:val="0079268F"/>
    <w:rsid w:val="00793516"/>
    <w:rsid w:val="00796D8D"/>
    <w:rsid w:val="007A0B1D"/>
    <w:rsid w:val="007A0EC8"/>
    <w:rsid w:val="007A1250"/>
    <w:rsid w:val="007B07A2"/>
    <w:rsid w:val="007B0A1C"/>
    <w:rsid w:val="007B5505"/>
    <w:rsid w:val="007B69E9"/>
    <w:rsid w:val="007B78E9"/>
    <w:rsid w:val="007C15FD"/>
    <w:rsid w:val="007C340C"/>
    <w:rsid w:val="007C3D8E"/>
    <w:rsid w:val="007C3E4C"/>
    <w:rsid w:val="007C4E59"/>
    <w:rsid w:val="007C6712"/>
    <w:rsid w:val="007C6CEE"/>
    <w:rsid w:val="007C75C8"/>
    <w:rsid w:val="007C79C7"/>
    <w:rsid w:val="007D3437"/>
    <w:rsid w:val="007D448B"/>
    <w:rsid w:val="007D4881"/>
    <w:rsid w:val="007E1CDA"/>
    <w:rsid w:val="007E2C4C"/>
    <w:rsid w:val="007E6862"/>
    <w:rsid w:val="007E68C4"/>
    <w:rsid w:val="007E73F7"/>
    <w:rsid w:val="007E7994"/>
    <w:rsid w:val="007E7E67"/>
    <w:rsid w:val="007F25A8"/>
    <w:rsid w:val="007F28B4"/>
    <w:rsid w:val="007F4511"/>
    <w:rsid w:val="007F5DF2"/>
    <w:rsid w:val="007F7FDD"/>
    <w:rsid w:val="008009C5"/>
    <w:rsid w:val="00801397"/>
    <w:rsid w:val="00802205"/>
    <w:rsid w:val="008034C5"/>
    <w:rsid w:val="008063A9"/>
    <w:rsid w:val="0081155D"/>
    <w:rsid w:val="0081337E"/>
    <w:rsid w:val="0081532D"/>
    <w:rsid w:val="008179B6"/>
    <w:rsid w:val="00817EA9"/>
    <w:rsid w:val="00820CC4"/>
    <w:rsid w:val="00820FA3"/>
    <w:rsid w:val="0082136D"/>
    <w:rsid w:val="00830B54"/>
    <w:rsid w:val="00833472"/>
    <w:rsid w:val="00833EE2"/>
    <w:rsid w:val="00836B7A"/>
    <w:rsid w:val="0083707B"/>
    <w:rsid w:val="00841114"/>
    <w:rsid w:val="008425E4"/>
    <w:rsid w:val="00842FC1"/>
    <w:rsid w:val="00843332"/>
    <w:rsid w:val="0084343B"/>
    <w:rsid w:val="00847EDC"/>
    <w:rsid w:val="008528C0"/>
    <w:rsid w:val="00854D92"/>
    <w:rsid w:val="0085578D"/>
    <w:rsid w:val="0085763C"/>
    <w:rsid w:val="0086138C"/>
    <w:rsid w:val="008613F4"/>
    <w:rsid w:val="00861744"/>
    <w:rsid w:val="008621C8"/>
    <w:rsid w:val="00862504"/>
    <w:rsid w:val="008661BB"/>
    <w:rsid w:val="00866317"/>
    <w:rsid w:val="00866B7E"/>
    <w:rsid w:val="008673B0"/>
    <w:rsid w:val="008743CB"/>
    <w:rsid w:val="008767D7"/>
    <w:rsid w:val="00877DCB"/>
    <w:rsid w:val="0088016C"/>
    <w:rsid w:val="0088140A"/>
    <w:rsid w:val="008816D6"/>
    <w:rsid w:val="00891608"/>
    <w:rsid w:val="00891802"/>
    <w:rsid w:val="00895C0F"/>
    <w:rsid w:val="008A06D5"/>
    <w:rsid w:val="008A13F8"/>
    <w:rsid w:val="008A23D2"/>
    <w:rsid w:val="008A2BA9"/>
    <w:rsid w:val="008A35ED"/>
    <w:rsid w:val="008A35FE"/>
    <w:rsid w:val="008A48C1"/>
    <w:rsid w:val="008A6222"/>
    <w:rsid w:val="008B1BEF"/>
    <w:rsid w:val="008B1FD2"/>
    <w:rsid w:val="008B2503"/>
    <w:rsid w:val="008B31E8"/>
    <w:rsid w:val="008B57BA"/>
    <w:rsid w:val="008C3E04"/>
    <w:rsid w:val="008D703F"/>
    <w:rsid w:val="008E0131"/>
    <w:rsid w:val="008E1E0B"/>
    <w:rsid w:val="008E3948"/>
    <w:rsid w:val="008E6A55"/>
    <w:rsid w:val="008F3EE1"/>
    <w:rsid w:val="008F4A2D"/>
    <w:rsid w:val="009019DD"/>
    <w:rsid w:val="00901E5F"/>
    <w:rsid w:val="00901FC6"/>
    <w:rsid w:val="009023CD"/>
    <w:rsid w:val="00903D8A"/>
    <w:rsid w:val="00905FBF"/>
    <w:rsid w:val="0091106E"/>
    <w:rsid w:val="0091117D"/>
    <w:rsid w:val="00911C83"/>
    <w:rsid w:val="0091374A"/>
    <w:rsid w:val="009179CB"/>
    <w:rsid w:val="00920A50"/>
    <w:rsid w:val="00920FC8"/>
    <w:rsid w:val="00924255"/>
    <w:rsid w:val="00925AA5"/>
    <w:rsid w:val="00931608"/>
    <w:rsid w:val="009332C6"/>
    <w:rsid w:val="009339D5"/>
    <w:rsid w:val="009345C0"/>
    <w:rsid w:val="00934B67"/>
    <w:rsid w:val="0093633F"/>
    <w:rsid w:val="0093724A"/>
    <w:rsid w:val="00940095"/>
    <w:rsid w:val="009434C5"/>
    <w:rsid w:val="00950A4F"/>
    <w:rsid w:val="00950A9E"/>
    <w:rsid w:val="00951CB5"/>
    <w:rsid w:val="0095218B"/>
    <w:rsid w:val="00952997"/>
    <w:rsid w:val="00953329"/>
    <w:rsid w:val="00955E76"/>
    <w:rsid w:val="009579F7"/>
    <w:rsid w:val="0096251C"/>
    <w:rsid w:val="009633C3"/>
    <w:rsid w:val="0096489C"/>
    <w:rsid w:val="009650DE"/>
    <w:rsid w:val="0096648A"/>
    <w:rsid w:val="00971F64"/>
    <w:rsid w:val="00974B72"/>
    <w:rsid w:val="00975EA8"/>
    <w:rsid w:val="00976278"/>
    <w:rsid w:val="0097641E"/>
    <w:rsid w:val="009770B2"/>
    <w:rsid w:val="009779B1"/>
    <w:rsid w:val="00981D64"/>
    <w:rsid w:val="00982D47"/>
    <w:rsid w:val="0098622C"/>
    <w:rsid w:val="009879EB"/>
    <w:rsid w:val="00992375"/>
    <w:rsid w:val="00993F99"/>
    <w:rsid w:val="0099732D"/>
    <w:rsid w:val="009A058E"/>
    <w:rsid w:val="009A11F3"/>
    <w:rsid w:val="009A1376"/>
    <w:rsid w:val="009A1670"/>
    <w:rsid w:val="009A22BF"/>
    <w:rsid w:val="009B2F31"/>
    <w:rsid w:val="009B539A"/>
    <w:rsid w:val="009B53B0"/>
    <w:rsid w:val="009C2A39"/>
    <w:rsid w:val="009D33EF"/>
    <w:rsid w:val="009D37B4"/>
    <w:rsid w:val="009D5092"/>
    <w:rsid w:val="009D6428"/>
    <w:rsid w:val="009E100C"/>
    <w:rsid w:val="009E1505"/>
    <w:rsid w:val="009E278A"/>
    <w:rsid w:val="009E4B4B"/>
    <w:rsid w:val="009E4C02"/>
    <w:rsid w:val="009E79F0"/>
    <w:rsid w:val="009F086D"/>
    <w:rsid w:val="009F1247"/>
    <w:rsid w:val="009F3758"/>
    <w:rsid w:val="009F421E"/>
    <w:rsid w:val="00A010EC"/>
    <w:rsid w:val="00A0120F"/>
    <w:rsid w:val="00A01D23"/>
    <w:rsid w:val="00A03922"/>
    <w:rsid w:val="00A05DD0"/>
    <w:rsid w:val="00A0717F"/>
    <w:rsid w:val="00A074F6"/>
    <w:rsid w:val="00A10F24"/>
    <w:rsid w:val="00A11995"/>
    <w:rsid w:val="00A11AE4"/>
    <w:rsid w:val="00A12981"/>
    <w:rsid w:val="00A156EB"/>
    <w:rsid w:val="00A1672B"/>
    <w:rsid w:val="00A1714B"/>
    <w:rsid w:val="00A2085B"/>
    <w:rsid w:val="00A225C1"/>
    <w:rsid w:val="00A26069"/>
    <w:rsid w:val="00A27211"/>
    <w:rsid w:val="00A304D4"/>
    <w:rsid w:val="00A31E92"/>
    <w:rsid w:val="00A3382B"/>
    <w:rsid w:val="00A34E10"/>
    <w:rsid w:val="00A35755"/>
    <w:rsid w:val="00A357D1"/>
    <w:rsid w:val="00A36536"/>
    <w:rsid w:val="00A375A5"/>
    <w:rsid w:val="00A44CE3"/>
    <w:rsid w:val="00A50541"/>
    <w:rsid w:val="00A518FF"/>
    <w:rsid w:val="00A531F9"/>
    <w:rsid w:val="00A53244"/>
    <w:rsid w:val="00A54EC8"/>
    <w:rsid w:val="00A550F1"/>
    <w:rsid w:val="00A562E9"/>
    <w:rsid w:val="00A57811"/>
    <w:rsid w:val="00A62308"/>
    <w:rsid w:val="00A62B87"/>
    <w:rsid w:val="00A63696"/>
    <w:rsid w:val="00A63768"/>
    <w:rsid w:val="00A63A71"/>
    <w:rsid w:val="00A65908"/>
    <w:rsid w:val="00A6686E"/>
    <w:rsid w:val="00A6725D"/>
    <w:rsid w:val="00A672BF"/>
    <w:rsid w:val="00A717CC"/>
    <w:rsid w:val="00A72A53"/>
    <w:rsid w:val="00A748FE"/>
    <w:rsid w:val="00A74BCB"/>
    <w:rsid w:val="00A7554A"/>
    <w:rsid w:val="00A75A65"/>
    <w:rsid w:val="00A835C5"/>
    <w:rsid w:val="00A900E7"/>
    <w:rsid w:val="00A9230D"/>
    <w:rsid w:val="00A93CF4"/>
    <w:rsid w:val="00A96CD5"/>
    <w:rsid w:val="00A96E99"/>
    <w:rsid w:val="00AA4B65"/>
    <w:rsid w:val="00AA505B"/>
    <w:rsid w:val="00AA5605"/>
    <w:rsid w:val="00AA72D6"/>
    <w:rsid w:val="00AB013F"/>
    <w:rsid w:val="00AB040A"/>
    <w:rsid w:val="00AB0F42"/>
    <w:rsid w:val="00AB185C"/>
    <w:rsid w:val="00AB710F"/>
    <w:rsid w:val="00AB7828"/>
    <w:rsid w:val="00AC220E"/>
    <w:rsid w:val="00AC353B"/>
    <w:rsid w:val="00AC4D83"/>
    <w:rsid w:val="00AC5646"/>
    <w:rsid w:val="00AC5FEF"/>
    <w:rsid w:val="00AC7CAA"/>
    <w:rsid w:val="00AD26D3"/>
    <w:rsid w:val="00AD3666"/>
    <w:rsid w:val="00AD36C6"/>
    <w:rsid w:val="00AD41F5"/>
    <w:rsid w:val="00AD6EB7"/>
    <w:rsid w:val="00AD70EE"/>
    <w:rsid w:val="00AD7625"/>
    <w:rsid w:val="00AE42CB"/>
    <w:rsid w:val="00AE497C"/>
    <w:rsid w:val="00AE6840"/>
    <w:rsid w:val="00AF0B9A"/>
    <w:rsid w:val="00AF2079"/>
    <w:rsid w:val="00AF5A54"/>
    <w:rsid w:val="00AF699C"/>
    <w:rsid w:val="00AF77D2"/>
    <w:rsid w:val="00AF7EF2"/>
    <w:rsid w:val="00B0007E"/>
    <w:rsid w:val="00B0068E"/>
    <w:rsid w:val="00B01BF8"/>
    <w:rsid w:val="00B0346B"/>
    <w:rsid w:val="00B03A00"/>
    <w:rsid w:val="00B045B3"/>
    <w:rsid w:val="00B04801"/>
    <w:rsid w:val="00B072B9"/>
    <w:rsid w:val="00B118B6"/>
    <w:rsid w:val="00B130DA"/>
    <w:rsid w:val="00B1446C"/>
    <w:rsid w:val="00B17742"/>
    <w:rsid w:val="00B22C26"/>
    <w:rsid w:val="00B25B0D"/>
    <w:rsid w:val="00B3279B"/>
    <w:rsid w:val="00B32A28"/>
    <w:rsid w:val="00B345E1"/>
    <w:rsid w:val="00B349E8"/>
    <w:rsid w:val="00B35640"/>
    <w:rsid w:val="00B40DFA"/>
    <w:rsid w:val="00B50A94"/>
    <w:rsid w:val="00B53D22"/>
    <w:rsid w:val="00B544EC"/>
    <w:rsid w:val="00B57B8D"/>
    <w:rsid w:val="00B6137E"/>
    <w:rsid w:val="00B64566"/>
    <w:rsid w:val="00B712FC"/>
    <w:rsid w:val="00B73F90"/>
    <w:rsid w:val="00B7507F"/>
    <w:rsid w:val="00B832EF"/>
    <w:rsid w:val="00B839CB"/>
    <w:rsid w:val="00B84163"/>
    <w:rsid w:val="00B84309"/>
    <w:rsid w:val="00B85CBF"/>
    <w:rsid w:val="00B86F9B"/>
    <w:rsid w:val="00B87811"/>
    <w:rsid w:val="00B901F6"/>
    <w:rsid w:val="00B92153"/>
    <w:rsid w:val="00B93D8D"/>
    <w:rsid w:val="00B9465E"/>
    <w:rsid w:val="00B94BAB"/>
    <w:rsid w:val="00B95FD9"/>
    <w:rsid w:val="00BA1D3C"/>
    <w:rsid w:val="00BA5E7A"/>
    <w:rsid w:val="00BA762E"/>
    <w:rsid w:val="00BB2584"/>
    <w:rsid w:val="00BB2B9C"/>
    <w:rsid w:val="00BB421F"/>
    <w:rsid w:val="00BB43AC"/>
    <w:rsid w:val="00BC0DFE"/>
    <w:rsid w:val="00BC1BCA"/>
    <w:rsid w:val="00BC3A3F"/>
    <w:rsid w:val="00BD0CC8"/>
    <w:rsid w:val="00BD1D94"/>
    <w:rsid w:val="00BD3F60"/>
    <w:rsid w:val="00BD4DD0"/>
    <w:rsid w:val="00BD5DFD"/>
    <w:rsid w:val="00BE3CE5"/>
    <w:rsid w:val="00BE5218"/>
    <w:rsid w:val="00BE58C9"/>
    <w:rsid w:val="00BE7773"/>
    <w:rsid w:val="00BE7959"/>
    <w:rsid w:val="00BF1391"/>
    <w:rsid w:val="00BF1F5B"/>
    <w:rsid w:val="00BF402C"/>
    <w:rsid w:val="00BF54D9"/>
    <w:rsid w:val="00BF61C1"/>
    <w:rsid w:val="00C0370E"/>
    <w:rsid w:val="00C0452B"/>
    <w:rsid w:val="00C04739"/>
    <w:rsid w:val="00C0521C"/>
    <w:rsid w:val="00C05422"/>
    <w:rsid w:val="00C05911"/>
    <w:rsid w:val="00C11155"/>
    <w:rsid w:val="00C12B34"/>
    <w:rsid w:val="00C14837"/>
    <w:rsid w:val="00C21D60"/>
    <w:rsid w:val="00C22B97"/>
    <w:rsid w:val="00C24D52"/>
    <w:rsid w:val="00C2738C"/>
    <w:rsid w:val="00C3046D"/>
    <w:rsid w:val="00C30A33"/>
    <w:rsid w:val="00C30EB8"/>
    <w:rsid w:val="00C312ED"/>
    <w:rsid w:val="00C32827"/>
    <w:rsid w:val="00C3375D"/>
    <w:rsid w:val="00C34805"/>
    <w:rsid w:val="00C37690"/>
    <w:rsid w:val="00C40021"/>
    <w:rsid w:val="00C42820"/>
    <w:rsid w:val="00C45B40"/>
    <w:rsid w:val="00C4647B"/>
    <w:rsid w:val="00C53FBE"/>
    <w:rsid w:val="00C55643"/>
    <w:rsid w:val="00C56EB8"/>
    <w:rsid w:val="00C65017"/>
    <w:rsid w:val="00C65823"/>
    <w:rsid w:val="00C66DCC"/>
    <w:rsid w:val="00C70D57"/>
    <w:rsid w:val="00C71CF1"/>
    <w:rsid w:val="00C73854"/>
    <w:rsid w:val="00C83133"/>
    <w:rsid w:val="00C844FA"/>
    <w:rsid w:val="00C85721"/>
    <w:rsid w:val="00C87A6D"/>
    <w:rsid w:val="00C87D40"/>
    <w:rsid w:val="00C90C16"/>
    <w:rsid w:val="00C9277F"/>
    <w:rsid w:val="00C96BF7"/>
    <w:rsid w:val="00CA04B3"/>
    <w:rsid w:val="00CA0FCE"/>
    <w:rsid w:val="00CA1779"/>
    <w:rsid w:val="00CA2440"/>
    <w:rsid w:val="00CA6750"/>
    <w:rsid w:val="00CB07B4"/>
    <w:rsid w:val="00CB09E5"/>
    <w:rsid w:val="00CB1788"/>
    <w:rsid w:val="00CB215F"/>
    <w:rsid w:val="00CB3D97"/>
    <w:rsid w:val="00CB7C5F"/>
    <w:rsid w:val="00CC51F8"/>
    <w:rsid w:val="00CC631E"/>
    <w:rsid w:val="00CC79FB"/>
    <w:rsid w:val="00CD0031"/>
    <w:rsid w:val="00CD071A"/>
    <w:rsid w:val="00CD44BD"/>
    <w:rsid w:val="00CD6317"/>
    <w:rsid w:val="00CD6F30"/>
    <w:rsid w:val="00CE18CB"/>
    <w:rsid w:val="00CE5182"/>
    <w:rsid w:val="00CE6A12"/>
    <w:rsid w:val="00CE6ED9"/>
    <w:rsid w:val="00CE797C"/>
    <w:rsid w:val="00CE7A9B"/>
    <w:rsid w:val="00CF1414"/>
    <w:rsid w:val="00CF3952"/>
    <w:rsid w:val="00CF3D88"/>
    <w:rsid w:val="00CF7FCE"/>
    <w:rsid w:val="00D0495B"/>
    <w:rsid w:val="00D064AA"/>
    <w:rsid w:val="00D072D7"/>
    <w:rsid w:val="00D1113B"/>
    <w:rsid w:val="00D15810"/>
    <w:rsid w:val="00D20179"/>
    <w:rsid w:val="00D23168"/>
    <w:rsid w:val="00D2405F"/>
    <w:rsid w:val="00D24A68"/>
    <w:rsid w:val="00D24D87"/>
    <w:rsid w:val="00D25ECC"/>
    <w:rsid w:val="00D26C5B"/>
    <w:rsid w:val="00D27D74"/>
    <w:rsid w:val="00D27D78"/>
    <w:rsid w:val="00D30DD7"/>
    <w:rsid w:val="00D33315"/>
    <w:rsid w:val="00D36054"/>
    <w:rsid w:val="00D41448"/>
    <w:rsid w:val="00D415E4"/>
    <w:rsid w:val="00D42784"/>
    <w:rsid w:val="00D462D6"/>
    <w:rsid w:val="00D47C5A"/>
    <w:rsid w:val="00D52F6F"/>
    <w:rsid w:val="00D533F7"/>
    <w:rsid w:val="00D5497A"/>
    <w:rsid w:val="00D55CAA"/>
    <w:rsid w:val="00D566DD"/>
    <w:rsid w:val="00D5697D"/>
    <w:rsid w:val="00D61E68"/>
    <w:rsid w:val="00D66159"/>
    <w:rsid w:val="00D66980"/>
    <w:rsid w:val="00D67275"/>
    <w:rsid w:val="00D67E21"/>
    <w:rsid w:val="00D70D02"/>
    <w:rsid w:val="00D713B2"/>
    <w:rsid w:val="00D732D5"/>
    <w:rsid w:val="00D73698"/>
    <w:rsid w:val="00D76AA5"/>
    <w:rsid w:val="00D82A95"/>
    <w:rsid w:val="00D831CA"/>
    <w:rsid w:val="00D83572"/>
    <w:rsid w:val="00D84DBC"/>
    <w:rsid w:val="00D8537E"/>
    <w:rsid w:val="00D910B7"/>
    <w:rsid w:val="00D96288"/>
    <w:rsid w:val="00D97543"/>
    <w:rsid w:val="00DA0B87"/>
    <w:rsid w:val="00DA322C"/>
    <w:rsid w:val="00DA511B"/>
    <w:rsid w:val="00DA5689"/>
    <w:rsid w:val="00DA73FA"/>
    <w:rsid w:val="00DB31D7"/>
    <w:rsid w:val="00DB33E2"/>
    <w:rsid w:val="00DB44D5"/>
    <w:rsid w:val="00DB67A5"/>
    <w:rsid w:val="00DC197E"/>
    <w:rsid w:val="00DC1D4C"/>
    <w:rsid w:val="00DC6893"/>
    <w:rsid w:val="00DC78D3"/>
    <w:rsid w:val="00DD2D16"/>
    <w:rsid w:val="00DD68C5"/>
    <w:rsid w:val="00DE0297"/>
    <w:rsid w:val="00DE058B"/>
    <w:rsid w:val="00DE1892"/>
    <w:rsid w:val="00DE4D15"/>
    <w:rsid w:val="00DE5E3C"/>
    <w:rsid w:val="00DE70D7"/>
    <w:rsid w:val="00DE77A5"/>
    <w:rsid w:val="00DF0B8E"/>
    <w:rsid w:val="00DF2182"/>
    <w:rsid w:val="00DF2346"/>
    <w:rsid w:val="00DF4D25"/>
    <w:rsid w:val="00DF6397"/>
    <w:rsid w:val="00E064E5"/>
    <w:rsid w:val="00E0745E"/>
    <w:rsid w:val="00E1013C"/>
    <w:rsid w:val="00E11179"/>
    <w:rsid w:val="00E11E17"/>
    <w:rsid w:val="00E12123"/>
    <w:rsid w:val="00E140F3"/>
    <w:rsid w:val="00E17605"/>
    <w:rsid w:val="00E20633"/>
    <w:rsid w:val="00E226F4"/>
    <w:rsid w:val="00E2698A"/>
    <w:rsid w:val="00E26C5E"/>
    <w:rsid w:val="00E34DB7"/>
    <w:rsid w:val="00E401BF"/>
    <w:rsid w:val="00E41701"/>
    <w:rsid w:val="00E41D91"/>
    <w:rsid w:val="00E4384D"/>
    <w:rsid w:val="00E45A00"/>
    <w:rsid w:val="00E504C7"/>
    <w:rsid w:val="00E55600"/>
    <w:rsid w:val="00E615B7"/>
    <w:rsid w:val="00E61EAF"/>
    <w:rsid w:val="00E62324"/>
    <w:rsid w:val="00E67470"/>
    <w:rsid w:val="00E67FBF"/>
    <w:rsid w:val="00E71D1E"/>
    <w:rsid w:val="00E726A8"/>
    <w:rsid w:val="00E72F04"/>
    <w:rsid w:val="00E7363B"/>
    <w:rsid w:val="00E74635"/>
    <w:rsid w:val="00E761BB"/>
    <w:rsid w:val="00E761DC"/>
    <w:rsid w:val="00E80D98"/>
    <w:rsid w:val="00E82255"/>
    <w:rsid w:val="00E82DC3"/>
    <w:rsid w:val="00E83EE5"/>
    <w:rsid w:val="00E842D8"/>
    <w:rsid w:val="00E87C2D"/>
    <w:rsid w:val="00E91DE4"/>
    <w:rsid w:val="00E932ED"/>
    <w:rsid w:val="00E93A2E"/>
    <w:rsid w:val="00E94B7C"/>
    <w:rsid w:val="00E95F57"/>
    <w:rsid w:val="00E9668F"/>
    <w:rsid w:val="00E97312"/>
    <w:rsid w:val="00E97EB7"/>
    <w:rsid w:val="00EA1AEC"/>
    <w:rsid w:val="00EA5221"/>
    <w:rsid w:val="00EA5CB2"/>
    <w:rsid w:val="00EB098F"/>
    <w:rsid w:val="00EB1E56"/>
    <w:rsid w:val="00EB2716"/>
    <w:rsid w:val="00EB6345"/>
    <w:rsid w:val="00EB65AD"/>
    <w:rsid w:val="00EC0E75"/>
    <w:rsid w:val="00ED019C"/>
    <w:rsid w:val="00ED1847"/>
    <w:rsid w:val="00ED40BF"/>
    <w:rsid w:val="00ED5A9E"/>
    <w:rsid w:val="00EE07E4"/>
    <w:rsid w:val="00EE1D7F"/>
    <w:rsid w:val="00EE305D"/>
    <w:rsid w:val="00EE330C"/>
    <w:rsid w:val="00EE727C"/>
    <w:rsid w:val="00EE7634"/>
    <w:rsid w:val="00EF55CF"/>
    <w:rsid w:val="00EF60A7"/>
    <w:rsid w:val="00F0255C"/>
    <w:rsid w:val="00F02E03"/>
    <w:rsid w:val="00F0331C"/>
    <w:rsid w:val="00F04F06"/>
    <w:rsid w:val="00F07CD9"/>
    <w:rsid w:val="00F12708"/>
    <w:rsid w:val="00F13804"/>
    <w:rsid w:val="00F13BA9"/>
    <w:rsid w:val="00F179A5"/>
    <w:rsid w:val="00F23189"/>
    <w:rsid w:val="00F247B4"/>
    <w:rsid w:val="00F26082"/>
    <w:rsid w:val="00F2687E"/>
    <w:rsid w:val="00F30534"/>
    <w:rsid w:val="00F31311"/>
    <w:rsid w:val="00F3268B"/>
    <w:rsid w:val="00F32B95"/>
    <w:rsid w:val="00F336C2"/>
    <w:rsid w:val="00F37628"/>
    <w:rsid w:val="00F3777A"/>
    <w:rsid w:val="00F41E23"/>
    <w:rsid w:val="00F423A6"/>
    <w:rsid w:val="00F4559F"/>
    <w:rsid w:val="00F45A49"/>
    <w:rsid w:val="00F46060"/>
    <w:rsid w:val="00F46E34"/>
    <w:rsid w:val="00F4764B"/>
    <w:rsid w:val="00F521AA"/>
    <w:rsid w:val="00F53514"/>
    <w:rsid w:val="00F54970"/>
    <w:rsid w:val="00F5581C"/>
    <w:rsid w:val="00F60148"/>
    <w:rsid w:val="00F62032"/>
    <w:rsid w:val="00F6375A"/>
    <w:rsid w:val="00F64BF5"/>
    <w:rsid w:val="00F65020"/>
    <w:rsid w:val="00F6611B"/>
    <w:rsid w:val="00F669ED"/>
    <w:rsid w:val="00F70D0A"/>
    <w:rsid w:val="00F7160C"/>
    <w:rsid w:val="00F7176B"/>
    <w:rsid w:val="00F73BBE"/>
    <w:rsid w:val="00F76DEA"/>
    <w:rsid w:val="00F81CE8"/>
    <w:rsid w:val="00F82AAA"/>
    <w:rsid w:val="00F859D9"/>
    <w:rsid w:val="00F85F04"/>
    <w:rsid w:val="00F86942"/>
    <w:rsid w:val="00F902C2"/>
    <w:rsid w:val="00F906F5"/>
    <w:rsid w:val="00F920CE"/>
    <w:rsid w:val="00F921AC"/>
    <w:rsid w:val="00F95E7D"/>
    <w:rsid w:val="00FA01B4"/>
    <w:rsid w:val="00FA18F2"/>
    <w:rsid w:val="00FA24E2"/>
    <w:rsid w:val="00FA41BF"/>
    <w:rsid w:val="00FB085C"/>
    <w:rsid w:val="00FB0CAE"/>
    <w:rsid w:val="00FB1DB4"/>
    <w:rsid w:val="00FC2604"/>
    <w:rsid w:val="00FC5024"/>
    <w:rsid w:val="00FC62C8"/>
    <w:rsid w:val="00FE238A"/>
    <w:rsid w:val="00FE2981"/>
    <w:rsid w:val="00FE3699"/>
    <w:rsid w:val="00FE384F"/>
    <w:rsid w:val="00FE5E14"/>
    <w:rsid w:val="00FE754C"/>
    <w:rsid w:val="00FF0461"/>
    <w:rsid w:val="00FF05AF"/>
    <w:rsid w:val="00FF4184"/>
    <w:rsid w:val="00FF7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9AFA01"/>
  <w15:chartTrackingRefBased/>
  <w15:docId w15:val="{86397470-EC38-414B-94A7-5BDFBA647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21F1"/>
    <w:pPr>
      <w:spacing w:line="25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121F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21F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121F1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21F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121F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121F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0121F1"/>
    <w:rPr>
      <w:i/>
      <w:iCs/>
    </w:rPr>
  </w:style>
  <w:style w:type="character" w:customStyle="1" w:styleId="fontstyle01">
    <w:name w:val="fontstyle01"/>
    <w:basedOn w:val="DefaultParagraphFont"/>
    <w:rsid w:val="000121F1"/>
    <w:rPr>
      <w:rFonts w:ascii="MinionPro-Regular" w:hAnsi="MinionPro-Regular" w:hint="default"/>
      <w:b w:val="0"/>
      <w:bCs w:val="0"/>
      <w:i w:val="0"/>
      <w:iCs w:val="0"/>
      <w:color w:val="231F20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121F1"/>
    <w:rPr>
      <w:color w:val="0000FF"/>
      <w:u w:val="single"/>
    </w:rPr>
  </w:style>
  <w:style w:type="character" w:customStyle="1" w:styleId="q4iawc">
    <w:name w:val="q4iawc"/>
    <w:basedOn w:val="DefaultParagraphFont"/>
    <w:rsid w:val="000121F1"/>
  </w:style>
  <w:style w:type="character" w:customStyle="1" w:styleId="NormalWebChar">
    <w:name w:val="Normal (Web) Char"/>
    <w:basedOn w:val="DefaultParagraphFont"/>
    <w:link w:val="NormalWeb"/>
    <w:uiPriority w:val="99"/>
    <w:locked/>
    <w:rsid w:val="000121F1"/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link w:val="NormalWebChar"/>
    <w:uiPriority w:val="99"/>
    <w:unhideWhenUsed/>
    <w:rsid w:val="000121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lement-citation">
    <w:name w:val="element-citation"/>
    <w:basedOn w:val="DefaultParagraphFont"/>
    <w:rsid w:val="000121F1"/>
  </w:style>
  <w:style w:type="paragraph" w:customStyle="1" w:styleId="EndNoteBibliography">
    <w:name w:val="EndNote Bibliography"/>
    <w:basedOn w:val="Normal"/>
    <w:link w:val="EndNoteBibliographyChar"/>
    <w:rsid w:val="000121F1"/>
    <w:pPr>
      <w:spacing w:line="240" w:lineRule="auto"/>
    </w:pPr>
    <w:rPr>
      <w:rFonts w:ascii="Calibri" w:eastAsia="Times New Roman" w:hAnsi="Calibri" w:cs="Calibri"/>
      <w:noProof/>
      <w:sz w:val="24"/>
      <w:szCs w:val="24"/>
    </w:rPr>
  </w:style>
  <w:style w:type="character" w:customStyle="1" w:styleId="EndNoteBibliographyChar">
    <w:name w:val="EndNote Bibliography Char"/>
    <w:basedOn w:val="NormalWebChar"/>
    <w:link w:val="EndNoteBibliography"/>
    <w:rsid w:val="000121F1"/>
    <w:rPr>
      <w:rFonts w:ascii="Calibri" w:eastAsia="Times New Roman" w:hAnsi="Calibri" w:cs="Calibri"/>
      <w:noProof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121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21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21F1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0121F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21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1F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121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DefaultParagraphFont"/>
    <w:rsid w:val="000121F1"/>
  </w:style>
  <w:style w:type="paragraph" w:styleId="ListParagraph">
    <w:name w:val="List Paragraph"/>
    <w:basedOn w:val="Normal"/>
    <w:uiPriority w:val="34"/>
    <w:qFormat/>
    <w:rsid w:val="000121F1"/>
    <w:pPr>
      <w:spacing w:line="259" w:lineRule="auto"/>
      <w:ind w:left="720"/>
      <w:contextualSpacing/>
    </w:pPr>
  </w:style>
  <w:style w:type="character" w:styleId="Strong">
    <w:name w:val="Strong"/>
    <w:basedOn w:val="DefaultParagraphFont"/>
    <w:uiPriority w:val="22"/>
    <w:qFormat/>
    <w:rsid w:val="000121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21F1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21F1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0121F1"/>
    <w:rPr>
      <w:b/>
      <w:bCs/>
      <w:sz w:val="20"/>
      <w:szCs w:val="20"/>
    </w:rPr>
  </w:style>
  <w:style w:type="character" w:customStyle="1" w:styleId="fontstyle21">
    <w:name w:val="fontstyle21"/>
    <w:basedOn w:val="DefaultParagraphFont"/>
    <w:rsid w:val="000121F1"/>
    <w:rPr>
      <w:rFonts w:ascii="ITCSymbolStd-MediumItalic" w:hAnsi="ITCSymbolStd-MediumItalic" w:hint="default"/>
      <w:b w:val="0"/>
      <w:bCs w:val="0"/>
      <w:i/>
      <w:iCs/>
      <w:color w:val="231F20"/>
      <w:sz w:val="12"/>
      <w:szCs w:val="12"/>
    </w:rPr>
  </w:style>
  <w:style w:type="character" w:styleId="PlaceholderText">
    <w:name w:val="Placeholder Text"/>
    <w:basedOn w:val="DefaultParagraphFont"/>
    <w:uiPriority w:val="99"/>
    <w:semiHidden/>
    <w:rsid w:val="000121F1"/>
    <w:rPr>
      <w:color w:val="808080"/>
    </w:rPr>
  </w:style>
  <w:style w:type="character" w:styleId="SubtleEmphasis">
    <w:name w:val="Subtle Emphasis"/>
    <w:basedOn w:val="DefaultParagraphFont"/>
    <w:uiPriority w:val="19"/>
    <w:qFormat/>
    <w:rsid w:val="000121F1"/>
    <w:rPr>
      <w:i/>
      <w:iCs/>
      <w:color w:val="404040" w:themeColor="text1" w:themeTint="BF"/>
    </w:rPr>
  </w:style>
  <w:style w:type="character" w:customStyle="1" w:styleId="jlqj4b">
    <w:name w:val="jlqj4b"/>
    <w:basedOn w:val="DefaultParagraphFont"/>
    <w:rsid w:val="000121F1"/>
  </w:style>
  <w:style w:type="character" w:customStyle="1" w:styleId="il">
    <w:name w:val="il"/>
    <w:basedOn w:val="DefaultParagraphFont"/>
    <w:rsid w:val="000121F1"/>
  </w:style>
  <w:style w:type="paragraph" w:customStyle="1" w:styleId="EndNoteBibliographyTitle">
    <w:name w:val="EndNote Bibliography Title"/>
    <w:basedOn w:val="Normal"/>
    <w:link w:val="EndNoteBibliographyTitleChar"/>
    <w:rsid w:val="000121F1"/>
    <w:pPr>
      <w:spacing w:after="0"/>
      <w:jc w:val="center"/>
    </w:pPr>
    <w:rPr>
      <w:rFonts w:ascii="Calibri" w:hAnsi="Calibri" w:cs="Calibri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21F1"/>
    <w:rPr>
      <w:rFonts w:ascii="Calibri" w:hAnsi="Calibri" w:cs="Calibri"/>
      <w:noProof/>
      <w:sz w:val="24"/>
    </w:rPr>
  </w:style>
  <w:style w:type="paragraph" w:styleId="Revision">
    <w:name w:val="Revision"/>
    <w:hidden/>
    <w:uiPriority w:val="99"/>
    <w:semiHidden/>
    <w:rsid w:val="000121F1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121F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121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21F1"/>
  </w:style>
  <w:style w:type="paragraph" w:styleId="Footer">
    <w:name w:val="footer"/>
    <w:basedOn w:val="Normal"/>
    <w:link w:val="FooterChar"/>
    <w:uiPriority w:val="99"/>
    <w:unhideWhenUsed/>
    <w:rsid w:val="000121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21F1"/>
  </w:style>
  <w:style w:type="character" w:customStyle="1" w:styleId="ztplmc">
    <w:name w:val="ztplmc"/>
    <w:basedOn w:val="DefaultParagraphFont"/>
    <w:rsid w:val="000121F1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121F1"/>
    <w:rPr>
      <w:color w:val="605E5C"/>
      <w:shd w:val="clear" w:color="auto" w:fill="E1DFDD"/>
    </w:rPr>
  </w:style>
  <w:style w:type="paragraph" w:customStyle="1" w:styleId="p">
    <w:name w:val="p"/>
    <w:basedOn w:val="Normal"/>
    <w:rsid w:val="000121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121F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121F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121F1"/>
    <w:rPr>
      <w:vertAlign w:val="superscript"/>
    </w:rPr>
  </w:style>
  <w:style w:type="character" w:customStyle="1" w:styleId="period">
    <w:name w:val="period"/>
    <w:basedOn w:val="DefaultParagraphFont"/>
    <w:rsid w:val="000121F1"/>
  </w:style>
  <w:style w:type="character" w:customStyle="1" w:styleId="cit">
    <w:name w:val="cit"/>
    <w:basedOn w:val="DefaultParagraphFont"/>
    <w:rsid w:val="000121F1"/>
  </w:style>
  <w:style w:type="character" w:customStyle="1" w:styleId="citation-doi">
    <w:name w:val="citation-doi"/>
    <w:basedOn w:val="DefaultParagraphFont"/>
    <w:rsid w:val="000121F1"/>
  </w:style>
  <w:style w:type="character" w:customStyle="1" w:styleId="secondary-date">
    <w:name w:val="secondary-date"/>
    <w:basedOn w:val="DefaultParagraphFont"/>
    <w:rsid w:val="000121F1"/>
  </w:style>
  <w:style w:type="table" w:styleId="PlainTable5">
    <w:name w:val="Plain Table 5"/>
    <w:basedOn w:val="TableNormal"/>
    <w:uiPriority w:val="45"/>
    <w:rsid w:val="00CA675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material-icons-extended">
    <w:name w:val="material-icons-extended"/>
    <w:basedOn w:val="DefaultParagraphFont"/>
    <w:rsid w:val="00482897"/>
  </w:style>
  <w:style w:type="character" w:customStyle="1" w:styleId="gd">
    <w:name w:val="gd"/>
    <w:basedOn w:val="DefaultParagraphFont"/>
    <w:rsid w:val="004E4F2A"/>
  </w:style>
  <w:style w:type="character" w:customStyle="1" w:styleId="qu">
    <w:name w:val="qu"/>
    <w:basedOn w:val="DefaultParagraphFont"/>
    <w:rsid w:val="004E4F2A"/>
  </w:style>
  <w:style w:type="character" w:styleId="LineNumber">
    <w:name w:val="line number"/>
    <w:basedOn w:val="DefaultParagraphFont"/>
    <w:uiPriority w:val="99"/>
    <w:semiHidden/>
    <w:unhideWhenUsed/>
    <w:rsid w:val="0020144B"/>
  </w:style>
  <w:style w:type="character" w:customStyle="1" w:styleId="gi">
    <w:name w:val="gi"/>
    <w:basedOn w:val="DefaultParagraphFont"/>
    <w:rsid w:val="00AA72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74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611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661230">
              <w:marLeft w:val="0"/>
              <w:marRight w:val="0"/>
              <w:marTop w:val="18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8934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90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787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906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75118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118875">
                              <w:marLeft w:val="30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2488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4148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84967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956376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189174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74217179">
                                                      <w:marLeft w:val="240"/>
                                                      <w:marRight w:val="24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119038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080182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0936203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869827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19252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02537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047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7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0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408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979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5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9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3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3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354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421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7509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2363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3344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9379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3149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8015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5759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0505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4697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2122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343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5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5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494167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012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310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783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656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7412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845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9264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337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2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5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534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463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0216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290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8183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115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746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21560090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484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1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6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35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6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578BA5-6961-4848-A6BF-DD5434D514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7</Words>
  <Characters>220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in Pendar</Company>
  <LinksUpToDate>false</LinksUpToDate>
  <CharactersWithSpaces>2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an Jamalian</dc:creator>
  <cp:keywords/>
  <dc:description/>
  <cp:lastModifiedBy>Reviewer</cp:lastModifiedBy>
  <cp:revision>4</cp:revision>
  <cp:lastPrinted>2022-12-05T07:37:00Z</cp:lastPrinted>
  <dcterms:created xsi:type="dcterms:W3CDTF">2023-08-18T13:16:00Z</dcterms:created>
  <dcterms:modified xsi:type="dcterms:W3CDTF">2023-08-19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c948e1b0779a03458dec4473c187f9cd8dd0ec57de759b279b261b6aab8429</vt:lpwstr>
  </property>
</Properties>
</file>